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50EEB" w14:textId="77777777" w:rsidR="00B65B29" w:rsidRDefault="00B65B29" w:rsidP="00B65B29">
      <w:pPr>
        <w:spacing w:line="480" w:lineRule="auto"/>
        <w:jc w:val="center"/>
      </w:pPr>
      <w:bookmarkStart w:id="0" w:name="OLE_LINK37"/>
      <w:r>
        <w:rPr>
          <w:noProof/>
        </w:rPr>
        <w:drawing>
          <wp:inline distT="0" distB="0" distL="0" distR="0" wp14:anchorId="1C7D58B0" wp14:editId="0FC023FE">
            <wp:extent cx="5576074" cy="2542478"/>
            <wp:effectExtent l="0" t="0" r="5715" b="0"/>
            <wp:docPr id="4472272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227255" name="图片 44722725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6370" cy="2551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A24AB" w14:textId="77777777" w:rsidR="00B65B29" w:rsidRPr="00BC648E" w:rsidRDefault="00B65B29" w:rsidP="00B65B29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lang w:eastAsia="zh-CN"/>
        </w:rPr>
      </w:pPr>
      <w:r w:rsidRPr="0062590B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1</w:t>
      </w:r>
      <w:r w:rsidRPr="0062590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C64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Gene silencing efficiency of MARCH6-targeting siRNA in DEFs.</w:t>
      </w:r>
      <w:r w:rsidRPr="00C62A60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 xml:space="preserve">(A) </w:t>
      </w:r>
      <w:r w:rsidRPr="00BC64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RT-qPCR analysis of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 xml:space="preserve"> </w:t>
      </w:r>
      <w:r w:rsidRPr="00BC64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DEFs transfected with </w:t>
      </w:r>
      <w:proofErr w:type="spellStart"/>
      <w:r w:rsidRPr="00BC64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siNegative</w:t>
      </w:r>
      <w:proofErr w:type="spellEnd"/>
      <w:r w:rsidRPr="00BC648E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 xml:space="preserve"> </w:t>
      </w:r>
      <w:r w:rsidRPr="00C73135">
        <w:rPr>
          <w:rFonts w:ascii="Times New Roman" w:hAnsi="Times New Roman" w:cs="Times New Roman"/>
          <w:sz w:val="24"/>
          <w:szCs w:val="24"/>
        </w:rPr>
        <w:t xml:space="preserve">or siRNA targeting 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MARCH6</w:t>
      </w:r>
      <w:r w:rsidRPr="00C73135">
        <w:rPr>
          <w:rFonts w:ascii="Times New Roman" w:hAnsi="Times New Roman" w:cs="Times New Roman"/>
          <w:sz w:val="24"/>
          <w:szCs w:val="24"/>
        </w:rPr>
        <w:t xml:space="preserve"> (si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MARCH6</w:t>
      </w:r>
      <w:r w:rsidRPr="00C7313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.</w:t>
      </w:r>
      <w:r w:rsidRPr="00BC64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Pr="0037283F">
        <w:rPr>
          <w:rFonts w:ascii="Times New Roman" w:eastAsia="宋体" w:hAnsi="Times New Roman" w:cs="Times New Roman"/>
          <w:sz w:val="24"/>
          <w:szCs w:val="24"/>
          <w:lang w:eastAsia="zh-CN"/>
        </w:rPr>
        <w:t>Data are represented as mean ± S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EM</w:t>
      </w:r>
      <w:r w:rsidRPr="0037283F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of three independent experiments. *</w:t>
      </w:r>
      <w:r w:rsidRPr="0037283F">
        <w:rPr>
          <w:rFonts w:ascii="Times New Roman" w:eastAsia="宋体" w:hAnsi="Times New Roman" w:cs="Times New Roman"/>
          <w:i/>
          <w:iCs/>
          <w:sz w:val="24"/>
          <w:szCs w:val="24"/>
          <w:lang w:eastAsia="zh-CN"/>
        </w:rPr>
        <w:t>P </w:t>
      </w:r>
      <w:r w:rsidRPr="0037283F">
        <w:rPr>
          <w:rFonts w:ascii="Times New Roman" w:eastAsia="宋体" w:hAnsi="Times New Roman" w:cs="Times New Roman"/>
          <w:sz w:val="24"/>
          <w:szCs w:val="24"/>
          <w:lang w:eastAsia="zh-CN"/>
        </w:rPr>
        <w:t>&lt; 0.05 and **</w:t>
      </w:r>
      <w:r w:rsidRPr="0037283F">
        <w:rPr>
          <w:rFonts w:ascii="Times New Roman" w:eastAsia="宋体" w:hAnsi="Times New Roman" w:cs="Times New Roman"/>
          <w:i/>
          <w:iCs/>
          <w:sz w:val="24"/>
          <w:szCs w:val="24"/>
          <w:lang w:eastAsia="zh-CN"/>
        </w:rPr>
        <w:t>P</w:t>
      </w:r>
      <w:r w:rsidRPr="0037283F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 &lt; 0.01 (unpaired Student's </w:t>
      </w:r>
      <w:r w:rsidRPr="008F54A6">
        <w:rPr>
          <w:rFonts w:ascii="Times New Roman" w:eastAsia="宋体" w:hAnsi="Times New Roman" w:cs="Times New Roman"/>
          <w:i/>
          <w:iCs/>
          <w:sz w:val="24"/>
          <w:szCs w:val="24"/>
          <w:lang w:eastAsia="zh-CN"/>
        </w:rPr>
        <w:t>t</w:t>
      </w:r>
      <w:r w:rsidRPr="0037283F">
        <w:rPr>
          <w:rFonts w:ascii="Times New Roman" w:eastAsia="宋体" w:hAnsi="Times New Roman" w:cs="Times New Roman"/>
          <w:sz w:val="24"/>
          <w:szCs w:val="24"/>
          <w:lang w:eastAsia="zh-CN"/>
        </w:rPr>
        <w:t>-test).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(B) </w:t>
      </w:r>
      <w:r w:rsidRPr="00BC64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Immunoblot analysis of DEFs transfected with </w:t>
      </w:r>
      <w:proofErr w:type="spellStart"/>
      <w:r w:rsidRPr="00BC648E">
        <w:rPr>
          <w:rFonts w:ascii="Times New Roman" w:eastAsia="宋体" w:hAnsi="Times New Roman" w:cs="Times New Roman"/>
          <w:sz w:val="24"/>
          <w:szCs w:val="24"/>
          <w:lang w:eastAsia="zh-CN"/>
        </w:rPr>
        <w:t>siNegative</w:t>
      </w:r>
      <w:proofErr w:type="spellEnd"/>
      <w:r w:rsidRPr="00BC648E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or siMARCH6.</w:t>
      </w:r>
    </w:p>
    <w:p w14:paraId="66BAA627" w14:textId="57827842" w:rsidR="00B65B29" w:rsidRDefault="00B65B29" w:rsidP="00B65B29">
      <w:pPr>
        <w:widowControl/>
        <w:jc w:val="left"/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/>
          <w:sz w:val="24"/>
          <w:szCs w:val="24"/>
          <w:lang w:eastAsia="zh-CN"/>
        </w:rPr>
        <w:br w:type="page"/>
      </w:r>
    </w:p>
    <w:p w14:paraId="2180FB24" w14:textId="477B7815" w:rsidR="008644CE" w:rsidRPr="004C74AA" w:rsidRDefault="008644CE" w:rsidP="004C74AA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eastAsia="zh-CN"/>
        </w:rPr>
      </w:pPr>
      <w:r w:rsidRPr="008644CE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8644CE">
        <w:rPr>
          <w:rFonts w:ascii="Times New Roman" w:hAnsi="Times New Roman" w:cs="Times New Roman"/>
          <w:b/>
          <w:sz w:val="24"/>
          <w:szCs w:val="24"/>
        </w:rPr>
        <w:t xml:space="preserve">able S1. </w:t>
      </w:r>
      <w:r w:rsidR="00D604D2" w:rsidRPr="00D604D2">
        <w:rPr>
          <w:rFonts w:ascii="Times New Roman" w:hAnsi="Times New Roman" w:cs="Times New Roman"/>
          <w:bCs/>
          <w:sz w:val="24"/>
          <w:szCs w:val="24"/>
        </w:rPr>
        <w:t xml:space="preserve">Primers for </w:t>
      </w:r>
      <w:r w:rsidR="003B7DEC" w:rsidRPr="00D604D2">
        <w:rPr>
          <w:rFonts w:ascii="Times New Roman" w:hAnsi="Times New Roman" w:cs="Times New Roman"/>
          <w:bCs/>
          <w:sz w:val="24"/>
          <w:szCs w:val="24"/>
        </w:rPr>
        <w:t xml:space="preserve">plasmid construction </w:t>
      </w:r>
      <w:r w:rsidR="00D604D2" w:rsidRPr="00D604D2">
        <w:rPr>
          <w:rFonts w:ascii="Times New Roman" w:hAnsi="Times New Roman" w:cs="Times New Roman"/>
          <w:bCs/>
          <w:sz w:val="24"/>
          <w:szCs w:val="24"/>
        </w:rPr>
        <w:t>and</w:t>
      </w:r>
      <w:r w:rsidR="003B7DEC" w:rsidRPr="003B7DE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B7DEC" w:rsidRPr="00D604D2">
        <w:rPr>
          <w:rFonts w:ascii="Times New Roman" w:hAnsi="Times New Roman" w:cs="Times New Roman"/>
          <w:bCs/>
          <w:sz w:val="24"/>
          <w:szCs w:val="24"/>
        </w:rPr>
        <w:t>RT-qPCR</w:t>
      </w:r>
      <w:r w:rsidR="00D604D2" w:rsidRPr="00D604D2">
        <w:rPr>
          <w:rFonts w:ascii="Times New Roman" w:hAnsi="Times New Roman" w:cs="Times New Roman"/>
          <w:bCs/>
          <w:sz w:val="24"/>
          <w:szCs w:val="24"/>
        </w:rPr>
        <w:t xml:space="preserve"> in this study.</w:t>
      </w:r>
    </w:p>
    <w:tbl>
      <w:tblPr>
        <w:tblStyle w:val="aa"/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6950"/>
      </w:tblGrid>
      <w:tr w:rsidR="008644CE" w14:paraId="519DD6B1" w14:textId="77777777" w:rsidTr="00AB5876">
        <w:tc>
          <w:tcPr>
            <w:tcW w:w="27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3C308B4B" w14:textId="77777777" w:rsidR="008644CE" w:rsidRDefault="008644CE" w:rsidP="00D54135">
            <w:pPr>
              <w:rPr>
                <w:rFonts w:hint="eastAsia"/>
              </w:rPr>
            </w:pPr>
            <w:r w:rsidRPr="001D5ABE">
              <w:rPr>
                <w:rFonts w:ascii="Times New Roman" w:hAnsi="Times New Roman"/>
                <w:bCs/>
                <w:color w:val="000000"/>
                <w:szCs w:val="21"/>
              </w:rPr>
              <w:t>Primer</w:t>
            </w:r>
          </w:p>
        </w:tc>
        <w:tc>
          <w:tcPr>
            <w:tcW w:w="55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2D5C866D" w14:textId="77777777" w:rsidR="008644CE" w:rsidRDefault="008644CE" w:rsidP="00D54135">
            <w:pPr>
              <w:rPr>
                <w:rFonts w:hint="eastAsia"/>
              </w:rPr>
            </w:pPr>
            <w:r w:rsidRPr="00D85D40">
              <w:rPr>
                <w:rFonts w:ascii="Times New Roman" w:hAnsi="Times New Roman"/>
                <w:bCs/>
                <w:color w:val="000000"/>
                <w:szCs w:val="21"/>
              </w:rPr>
              <w:t>Sequence (5’-3’)</w:t>
            </w:r>
          </w:p>
        </w:tc>
      </w:tr>
      <w:tr w:rsidR="008644CE" w14:paraId="5DBDDC8A" w14:textId="77777777" w:rsidTr="00D54135">
        <w:tc>
          <w:tcPr>
            <w:tcW w:w="2767" w:type="dxa"/>
            <w:tcBorders>
              <w:top w:val="single" w:sz="4" w:space="0" w:color="auto"/>
              <w:right w:val="single" w:sz="4" w:space="0" w:color="auto"/>
            </w:tcBorders>
          </w:tcPr>
          <w:p w14:paraId="2F422F00" w14:textId="76AAD5A0" w:rsidR="008644CE" w:rsidRPr="00330794" w:rsidRDefault="00330794" w:rsidP="00D54135">
            <w:pPr>
              <w:rPr>
                <w:rFonts w:ascii="Times New Roman" w:hAnsi="Times New Roman"/>
                <w:i/>
                <w:iCs/>
              </w:rPr>
            </w:pPr>
            <w:r w:rsidRPr="00330794">
              <w:rPr>
                <w:rFonts w:ascii="Times New Roman" w:hAnsi="Times New Roman"/>
                <w:i/>
                <w:iCs/>
              </w:rPr>
              <w:t>MARCH6</w:t>
            </w:r>
            <w:r>
              <w:rPr>
                <w:rFonts w:ascii="Times New Roman" w:hAnsi="Times New Roman" w:hint="eastAsia"/>
                <w:i/>
                <w:iCs/>
              </w:rPr>
              <w:t>-F</w:t>
            </w:r>
          </w:p>
        </w:tc>
        <w:tc>
          <w:tcPr>
            <w:tcW w:w="5539" w:type="dxa"/>
            <w:tcBorders>
              <w:top w:val="single" w:sz="4" w:space="0" w:color="auto"/>
              <w:left w:val="single" w:sz="4" w:space="0" w:color="auto"/>
            </w:tcBorders>
          </w:tcPr>
          <w:p w14:paraId="1911DFA8" w14:textId="334C9DA5" w:rsidR="008644CE" w:rsidRPr="00330794" w:rsidRDefault="00A9624C" w:rsidP="00D54135">
            <w:pPr>
              <w:rPr>
                <w:rFonts w:ascii="Times New Roman" w:hAnsi="Times New Roman"/>
                <w:color w:val="C00000"/>
              </w:rPr>
            </w:pPr>
            <w:r w:rsidRPr="00A9624C">
              <w:rPr>
                <w:rFonts w:ascii="Times New Roman" w:hAnsi="Times New Roman"/>
              </w:rPr>
              <w:t>TATGAATTCATGGAGACCGCCGAGGAAGCAGATATATG</w:t>
            </w:r>
          </w:p>
        </w:tc>
      </w:tr>
      <w:tr w:rsidR="008644CE" w14:paraId="6E0D1A48" w14:textId="77777777" w:rsidTr="00D54135">
        <w:tc>
          <w:tcPr>
            <w:tcW w:w="2767" w:type="dxa"/>
            <w:tcBorders>
              <w:right w:val="single" w:sz="4" w:space="0" w:color="auto"/>
            </w:tcBorders>
          </w:tcPr>
          <w:p w14:paraId="57C26FED" w14:textId="16A2C0EE" w:rsidR="008644CE" w:rsidRPr="00D604D2" w:rsidRDefault="00330794" w:rsidP="00D54135">
            <w:pPr>
              <w:rPr>
                <w:rFonts w:hint="eastAsia"/>
                <w:i/>
                <w:iCs/>
              </w:rPr>
            </w:pPr>
            <w:r w:rsidRPr="00330794">
              <w:rPr>
                <w:rFonts w:ascii="Times New Roman" w:hAnsi="Times New Roman"/>
                <w:i/>
                <w:iCs/>
              </w:rPr>
              <w:t>MARCH6</w:t>
            </w:r>
            <w:r>
              <w:rPr>
                <w:rFonts w:ascii="Times New Roman" w:hAnsi="Times New Roman" w:hint="eastAsia"/>
                <w:i/>
                <w:iCs/>
              </w:rPr>
              <w:t>-</w:t>
            </w:r>
            <w:r w:rsidR="008644CE" w:rsidRPr="00D604D2">
              <w:rPr>
                <w:rFonts w:ascii="Times New Roman" w:hAnsi="Times New Roman"/>
                <w:i/>
                <w:iCs/>
                <w:color w:val="000000"/>
              </w:rPr>
              <w:t>R</w:t>
            </w:r>
          </w:p>
        </w:tc>
        <w:tc>
          <w:tcPr>
            <w:tcW w:w="5539" w:type="dxa"/>
            <w:tcBorders>
              <w:left w:val="single" w:sz="4" w:space="0" w:color="auto"/>
            </w:tcBorders>
          </w:tcPr>
          <w:p w14:paraId="594CB01C" w14:textId="0C4D8DD6" w:rsidR="008644CE" w:rsidRPr="00330794" w:rsidRDefault="00A9624C" w:rsidP="00D54135">
            <w:pPr>
              <w:rPr>
                <w:rFonts w:ascii="Times New Roman" w:hAnsi="Times New Roman"/>
                <w:color w:val="C00000"/>
              </w:rPr>
            </w:pPr>
            <w:r w:rsidRPr="00A9624C">
              <w:rPr>
                <w:rFonts w:ascii="Times New Roman" w:hAnsi="Times New Roman"/>
              </w:rPr>
              <w:t>TATCTCGAGCTATTCTTGCGAAGACTGAGGTGGAGTTG</w:t>
            </w:r>
          </w:p>
        </w:tc>
      </w:tr>
      <w:tr w:rsidR="00A9624C" w:rsidRPr="00A9624C" w14:paraId="303DD152" w14:textId="77777777" w:rsidTr="00D54135">
        <w:tc>
          <w:tcPr>
            <w:tcW w:w="2767" w:type="dxa"/>
            <w:tcBorders>
              <w:right w:val="single" w:sz="4" w:space="0" w:color="auto"/>
            </w:tcBorders>
          </w:tcPr>
          <w:p w14:paraId="07B61C85" w14:textId="7902470C" w:rsidR="008644CE" w:rsidRPr="00D604D2" w:rsidRDefault="00330794" w:rsidP="00D54135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330794">
              <w:rPr>
                <w:rFonts w:ascii="Times New Roman" w:hAnsi="Times New Roman"/>
                <w:i/>
                <w:iCs/>
              </w:rPr>
              <w:t>MARCH6</w:t>
            </w:r>
            <w:r w:rsidRPr="00330794">
              <w:rPr>
                <w:rFonts w:ascii="Times New Roman" w:hAnsi="Times New Roman" w:hint="eastAsia"/>
                <w:i/>
                <w:iCs/>
                <w:vertAlign w:val="superscript"/>
              </w:rPr>
              <w:t>C10A</w:t>
            </w:r>
            <w:r>
              <w:rPr>
                <w:rFonts w:ascii="Times New Roman" w:hAnsi="Times New Roman" w:hint="eastAsia"/>
                <w:i/>
                <w:iCs/>
              </w:rPr>
              <w:t>-F</w:t>
            </w:r>
          </w:p>
        </w:tc>
        <w:tc>
          <w:tcPr>
            <w:tcW w:w="5539" w:type="dxa"/>
            <w:tcBorders>
              <w:left w:val="single" w:sz="4" w:space="0" w:color="auto"/>
            </w:tcBorders>
          </w:tcPr>
          <w:p w14:paraId="7070BE34" w14:textId="19CD4650" w:rsidR="008644CE" w:rsidRPr="00A9624C" w:rsidRDefault="00A9624C" w:rsidP="00D54135">
            <w:pPr>
              <w:rPr>
                <w:rFonts w:ascii="Times New Roman" w:hAnsi="Times New Roman"/>
              </w:rPr>
            </w:pPr>
            <w:r w:rsidRPr="00A9624C">
              <w:rPr>
                <w:rFonts w:ascii="Times New Roman" w:hAnsi="Times New Roman"/>
              </w:rPr>
              <w:t>TATGAATTCATGGAGACCGCCGAGGAAGCAGATATAGCTAGAGTCTGTC</w:t>
            </w:r>
          </w:p>
        </w:tc>
      </w:tr>
      <w:tr w:rsidR="008644CE" w14:paraId="6FF6D575" w14:textId="77777777" w:rsidTr="00D54135">
        <w:tc>
          <w:tcPr>
            <w:tcW w:w="2767" w:type="dxa"/>
            <w:tcBorders>
              <w:right w:val="single" w:sz="4" w:space="0" w:color="auto"/>
            </w:tcBorders>
          </w:tcPr>
          <w:p w14:paraId="4E93F727" w14:textId="1B6B8613" w:rsidR="008644CE" w:rsidRPr="00D604D2" w:rsidRDefault="00330794" w:rsidP="00D54135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330794">
              <w:rPr>
                <w:rFonts w:ascii="Times New Roman" w:hAnsi="Times New Roman"/>
                <w:i/>
                <w:iCs/>
              </w:rPr>
              <w:t>MARCH6</w:t>
            </w:r>
            <w:r w:rsidRPr="00330794">
              <w:rPr>
                <w:rFonts w:ascii="Times New Roman" w:hAnsi="Times New Roman" w:hint="eastAsia"/>
                <w:i/>
                <w:iCs/>
                <w:vertAlign w:val="superscript"/>
              </w:rPr>
              <w:t>C10A</w:t>
            </w:r>
            <w:r>
              <w:rPr>
                <w:rFonts w:ascii="Times New Roman" w:hAnsi="Times New Roman" w:hint="eastAsia"/>
                <w:i/>
                <w:iCs/>
              </w:rPr>
              <w:t>-R</w:t>
            </w:r>
          </w:p>
        </w:tc>
        <w:tc>
          <w:tcPr>
            <w:tcW w:w="5539" w:type="dxa"/>
            <w:tcBorders>
              <w:left w:val="single" w:sz="4" w:space="0" w:color="auto"/>
            </w:tcBorders>
          </w:tcPr>
          <w:p w14:paraId="1D7D6E22" w14:textId="313F461D" w:rsidR="008644CE" w:rsidRPr="00330794" w:rsidRDefault="00A9624C" w:rsidP="00D54135">
            <w:pPr>
              <w:rPr>
                <w:rFonts w:ascii="Times New Roman" w:hAnsi="Times New Roman"/>
                <w:color w:val="C00000"/>
              </w:rPr>
            </w:pPr>
            <w:r w:rsidRPr="00A9624C">
              <w:rPr>
                <w:rFonts w:ascii="Times New Roman" w:hAnsi="Times New Roman"/>
              </w:rPr>
              <w:t>TATCTCGAGCTATTCTTGCGAAGACTGAGGTGGAGTTG</w:t>
            </w:r>
          </w:p>
        </w:tc>
      </w:tr>
      <w:tr w:rsidR="00E711CD" w14:paraId="5F42B9F0" w14:textId="77777777" w:rsidTr="00D54135">
        <w:tc>
          <w:tcPr>
            <w:tcW w:w="2767" w:type="dxa"/>
            <w:tcBorders>
              <w:right w:val="single" w:sz="4" w:space="0" w:color="auto"/>
            </w:tcBorders>
          </w:tcPr>
          <w:p w14:paraId="6B67D1CD" w14:textId="246E953B" w:rsidR="00E711CD" w:rsidRPr="00D604D2" w:rsidRDefault="00E711CD" w:rsidP="00D54135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330794">
              <w:rPr>
                <w:rFonts w:ascii="Times New Roman" w:hAnsi="Times New Roman"/>
                <w:i/>
                <w:iCs/>
              </w:rPr>
              <w:t>MARCH6</w:t>
            </w:r>
            <w:r>
              <w:rPr>
                <w:rFonts w:ascii="Times New Roman" w:hAnsi="Times New Roman" w:hint="eastAsia"/>
                <w:i/>
                <w:iCs/>
              </w:rPr>
              <w:t xml:space="preserve"> RING-F</w:t>
            </w:r>
          </w:p>
        </w:tc>
        <w:tc>
          <w:tcPr>
            <w:tcW w:w="5539" w:type="dxa"/>
            <w:tcBorders>
              <w:left w:val="single" w:sz="4" w:space="0" w:color="auto"/>
            </w:tcBorders>
          </w:tcPr>
          <w:p w14:paraId="08E89FAF" w14:textId="2E1CAF53" w:rsidR="00E711CD" w:rsidRPr="00330794" w:rsidRDefault="00A9624C" w:rsidP="00D54135">
            <w:pPr>
              <w:rPr>
                <w:rFonts w:ascii="Times New Roman" w:hAnsi="Times New Roman"/>
                <w:color w:val="C00000"/>
              </w:rPr>
            </w:pPr>
            <w:r w:rsidRPr="00A9624C">
              <w:rPr>
                <w:rFonts w:ascii="Times New Roman" w:hAnsi="Times New Roman"/>
              </w:rPr>
              <w:t>TATGAATTCATGGAGACCGCCGAGGAAG</w:t>
            </w:r>
          </w:p>
        </w:tc>
      </w:tr>
      <w:tr w:rsidR="00E711CD" w14:paraId="36152E9F" w14:textId="77777777" w:rsidTr="00D54135">
        <w:tc>
          <w:tcPr>
            <w:tcW w:w="2767" w:type="dxa"/>
            <w:tcBorders>
              <w:right w:val="single" w:sz="4" w:space="0" w:color="auto"/>
            </w:tcBorders>
          </w:tcPr>
          <w:p w14:paraId="1DE42353" w14:textId="0C5F5C14" w:rsidR="00E711CD" w:rsidRPr="00D604D2" w:rsidRDefault="00E711CD" w:rsidP="00D54135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330794">
              <w:rPr>
                <w:rFonts w:ascii="Times New Roman" w:hAnsi="Times New Roman"/>
                <w:i/>
                <w:iCs/>
              </w:rPr>
              <w:t>MARCH6</w:t>
            </w:r>
            <w:r>
              <w:rPr>
                <w:rFonts w:ascii="Times New Roman" w:hAnsi="Times New Roman" w:hint="eastAsia"/>
                <w:i/>
                <w:iCs/>
              </w:rPr>
              <w:t xml:space="preserve"> RING-</w:t>
            </w:r>
            <w:r w:rsidRPr="00D604D2">
              <w:rPr>
                <w:rFonts w:ascii="Times New Roman" w:hAnsi="Times New Roman"/>
                <w:i/>
                <w:iCs/>
                <w:color w:val="000000"/>
              </w:rPr>
              <w:t>R</w:t>
            </w:r>
          </w:p>
        </w:tc>
        <w:tc>
          <w:tcPr>
            <w:tcW w:w="5539" w:type="dxa"/>
            <w:tcBorders>
              <w:left w:val="single" w:sz="4" w:space="0" w:color="auto"/>
            </w:tcBorders>
          </w:tcPr>
          <w:p w14:paraId="542BF9A6" w14:textId="5591BB91" w:rsidR="00E711CD" w:rsidRPr="00330794" w:rsidRDefault="00A9624C" w:rsidP="00D54135">
            <w:pPr>
              <w:rPr>
                <w:rFonts w:ascii="Times New Roman" w:hAnsi="Times New Roman"/>
                <w:color w:val="C00000"/>
              </w:rPr>
            </w:pPr>
            <w:r w:rsidRPr="00A9624C">
              <w:rPr>
                <w:rFonts w:ascii="Times New Roman" w:hAnsi="Times New Roman"/>
              </w:rPr>
              <w:t>GCCTCGAGTTACTTACATAATTCACAGTACTCTTTTCTG</w:t>
            </w:r>
          </w:p>
        </w:tc>
      </w:tr>
      <w:tr w:rsidR="00E711CD" w14:paraId="2B558E32" w14:textId="77777777" w:rsidTr="00D54135">
        <w:tc>
          <w:tcPr>
            <w:tcW w:w="2767" w:type="dxa"/>
            <w:tcBorders>
              <w:bottom w:val="nil"/>
              <w:right w:val="single" w:sz="4" w:space="0" w:color="auto"/>
            </w:tcBorders>
          </w:tcPr>
          <w:p w14:paraId="454BBC21" w14:textId="3FEBF3D7" w:rsidR="00E711CD" w:rsidRPr="00D604D2" w:rsidRDefault="00E711CD" w:rsidP="00D54135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330794">
              <w:rPr>
                <w:rFonts w:ascii="Times New Roman" w:hAnsi="Times New Roman"/>
                <w:i/>
                <w:iCs/>
              </w:rPr>
              <w:t>MARCH6</w:t>
            </w:r>
            <w:r>
              <w:rPr>
                <w:rFonts w:ascii="Times New Roman" w:hAnsi="Times New Roman" w:hint="eastAsia"/>
                <w:i/>
                <w:iCs/>
              </w:rPr>
              <w:t xml:space="preserve"> TM-F</w:t>
            </w:r>
          </w:p>
        </w:tc>
        <w:tc>
          <w:tcPr>
            <w:tcW w:w="5539" w:type="dxa"/>
            <w:tcBorders>
              <w:left w:val="single" w:sz="4" w:space="0" w:color="auto"/>
              <w:bottom w:val="nil"/>
            </w:tcBorders>
          </w:tcPr>
          <w:p w14:paraId="057D19DB" w14:textId="0D67E1FC" w:rsidR="00E711CD" w:rsidRPr="00330794" w:rsidRDefault="00A9624C" w:rsidP="00D54135">
            <w:pPr>
              <w:rPr>
                <w:rFonts w:ascii="Times New Roman" w:hAnsi="Times New Roman"/>
                <w:color w:val="C00000"/>
              </w:rPr>
            </w:pPr>
            <w:r w:rsidRPr="00A9624C">
              <w:rPr>
                <w:rFonts w:ascii="Times New Roman" w:hAnsi="Times New Roman"/>
              </w:rPr>
              <w:t>GCGAATTCATGCACAGATTTGCTTTCACACCAATTTATTC</w:t>
            </w:r>
          </w:p>
        </w:tc>
      </w:tr>
      <w:tr w:rsidR="00E711CD" w14:paraId="6781C5BD" w14:textId="77777777" w:rsidTr="00D54135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0C3CF161" w14:textId="231ABFE0" w:rsidR="00E711CD" w:rsidRPr="00D604D2" w:rsidRDefault="00E711CD" w:rsidP="00D54135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330794">
              <w:rPr>
                <w:rFonts w:ascii="Times New Roman" w:hAnsi="Times New Roman"/>
                <w:i/>
                <w:iCs/>
              </w:rPr>
              <w:t>MARCH6</w:t>
            </w:r>
            <w:r>
              <w:rPr>
                <w:rFonts w:ascii="Times New Roman" w:hAnsi="Times New Roman" w:hint="eastAsia"/>
                <w:i/>
                <w:iCs/>
              </w:rPr>
              <w:t xml:space="preserve"> TM-</w:t>
            </w:r>
            <w:r w:rsidRPr="00D604D2">
              <w:rPr>
                <w:rFonts w:ascii="Times New Roman" w:hAnsi="Times New Roman"/>
                <w:i/>
                <w:iCs/>
                <w:color w:val="000000"/>
              </w:rPr>
              <w:t>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1904C838" w14:textId="3F4736C9" w:rsidR="00E711CD" w:rsidRPr="00330794" w:rsidRDefault="00A9624C" w:rsidP="00D54135">
            <w:pPr>
              <w:rPr>
                <w:rFonts w:ascii="Times New Roman" w:hAnsi="Times New Roman"/>
                <w:color w:val="C00000"/>
              </w:rPr>
            </w:pPr>
            <w:r w:rsidRPr="00A9624C">
              <w:rPr>
                <w:rFonts w:ascii="Times New Roman" w:hAnsi="Times New Roman"/>
              </w:rPr>
              <w:t>TATCTCGAGCTATTCTTGCGAAGACTGAGGTGGAGTTG</w:t>
            </w:r>
          </w:p>
        </w:tc>
      </w:tr>
      <w:tr w:rsidR="008644CE" w14:paraId="3034CAB9" w14:textId="77777777" w:rsidTr="00D54135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788BC2BE" w14:textId="3332AB77" w:rsidR="008644CE" w:rsidRPr="00D604D2" w:rsidRDefault="00E711CD" w:rsidP="00D54135">
            <w:pPr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</w:rPr>
              <w:t>TMUV NS5</w:t>
            </w:r>
            <w:r w:rsidR="008644CE" w:rsidRPr="00D604D2">
              <w:rPr>
                <w:rFonts w:ascii="Times New Roman" w:hAnsi="Times New Roman"/>
                <w:i/>
                <w:iCs/>
                <w:color w:val="000000"/>
              </w:rPr>
              <w:t>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24BAE01F" w14:textId="4F658002" w:rsidR="008644CE" w:rsidRPr="00330794" w:rsidRDefault="00A9624C" w:rsidP="00D54135">
            <w:pPr>
              <w:rPr>
                <w:rFonts w:ascii="Times New Roman" w:hAnsi="Times New Roman"/>
                <w:color w:val="C00000"/>
              </w:rPr>
            </w:pPr>
            <w:r w:rsidRPr="00A9624C">
              <w:rPr>
                <w:rFonts w:ascii="Times New Roman" w:hAnsi="Times New Roman"/>
              </w:rPr>
              <w:t>TATGAATTCGGAGGGGGGACTGGCAGAACTTTG</w:t>
            </w:r>
          </w:p>
        </w:tc>
      </w:tr>
      <w:tr w:rsidR="008644CE" w14:paraId="2EDAB008" w14:textId="77777777" w:rsidTr="00D54135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7451DD4A" w14:textId="243DF546" w:rsidR="008644CE" w:rsidRPr="00D604D2" w:rsidRDefault="00E711CD" w:rsidP="00D54135">
            <w:pPr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</w:rPr>
              <w:t>TMUV NS5</w:t>
            </w:r>
            <w:r w:rsidR="008644CE" w:rsidRPr="00D604D2">
              <w:rPr>
                <w:rFonts w:ascii="Times New Roman" w:hAnsi="Times New Roman"/>
                <w:i/>
                <w:iCs/>
                <w:color w:val="000000"/>
              </w:rPr>
              <w:t>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03A36808" w14:textId="06516223" w:rsidR="008644CE" w:rsidRPr="00330794" w:rsidRDefault="00A9624C" w:rsidP="00D54135">
            <w:pPr>
              <w:rPr>
                <w:rFonts w:ascii="Times New Roman" w:hAnsi="Times New Roman"/>
                <w:color w:val="C00000"/>
              </w:rPr>
            </w:pPr>
            <w:r w:rsidRPr="00A9624C">
              <w:rPr>
                <w:rFonts w:ascii="Times New Roman" w:hAnsi="Times New Roman"/>
              </w:rPr>
              <w:t>TATCTCGAGCAAGACACCTTCACTCCAGCTTTCAATG</w:t>
            </w:r>
          </w:p>
        </w:tc>
      </w:tr>
      <w:tr w:rsidR="00E711CD" w14:paraId="340417FA" w14:textId="77777777" w:rsidTr="00D54135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169FF46E" w14:textId="23D746C9" w:rsidR="00E711CD" w:rsidRPr="00D604D2" w:rsidRDefault="00E711CD" w:rsidP="00D54135">
            <w:pPr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</w:rPr>
              <w:t xml:space="preserve">TMUV NS5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</w:rPr>
              <w:t>MTase</w:t>
            </w:r>
            <w:proofErr w:type="spellEnd"/>
            <w:r w:rsidRPr="00D604D2">
              <w:rPr>
                <w:rFonts w:ascii="Times New Roman" w:hAnsi="Times New Roman"/>
                <w:i/>
                <w:iCs/>
                <w:color w:val="000000"/>
              </w:rPr>
              <w:t>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1170EB6B" w14:textId="7492C4FD" w:rsidR="00E711CD" w:rsidRPr="00330794" w:rsidRDefault="00A96F8C" w:rsidP="00D54135">
            <w:pPr>
              <w:rPr>
                <w:rFonts w:ascii="Times New Roman" w:hAnsi="Times New Roman"/>
                <w:color w:val="C00000"/>
              </w:rPr>
            </w:pPr>
            <w:r w:rsidRPr="00A96F8C">
              <w:rPr>
                <w:rFonts w:ascii="Times New Roman" w:hAnsi="Times New Roman"/>
              </w:rPr>
              <w:t>TATGAATTCATGGGAGGGGGGACTGGCAGAACTTTG</w:t>
            </w:r>
          </w:p>
        </w:tc>
      </w:tr>
      <w:tr w:rsidR="00E711CD" w14:paraId="31903337" w14:textId="77777777" w:rsidTr="00D54135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1C189CD3" w14:textId="21CACA35" w:rsidR="00E711CD" w:rsidRPr="00D604D2" w:rsidRDefault="00E711CD" w:rsidP="00D54135">
            <w:pPr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</w:rPr>
              <w:t>TMUV NS5</w:t>
            </w:r>
            <w:r w:rsidR="000762A2">
              <w:rPr>
                <w:rFonts w:ascii="Times New Roman" w:hAnsi="Times New Roman" w:hint="eastAsia"/>
                <w:i/>
                <w:iCs/>
                <w:color w:val="000000"/>
              </w:rPr>
              <w:t xml:space="preserve"> </w:t>
            </w:r>
            <w:proofErr w:type="spellStart"/>
            <w:r w:rsidR="000762A2">
              <w:rPr>
                <w:rFonts w:ascii="Times New Roman" w:hAnsi="Times New Roman" w:hint="eastAsia"/>
                <w:i/>
                <w:iCs/>
                <w:color w:val="000000"/>
              </w:rPr>
              <w:t>MTase</w:t>
            </w:r>
            <w:proofErr w:type="spellEnd"/>
            <w:r w:rsidRPr="00D604D2">
              <w:rPr>
                <w:rFonts w:ascii="Times New Roman" w:hAnsi="Times New Roman"/>
                <w:i/>
                <w:iCs/>
                <w:color w:val="000000"/>
              </w:rPr>
              <w:t>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77451DAB" w14:textId="0CD1B0DD" w:rsidR="00E711CD" w:rsidRPr="00330794" w:rsidRDefault="00A96F8C" w:rsidP="00D54135">
            <w:pPr>
              <w:rPr>
                <w:rFonts w:ascii="Times New Roman" w:hAnsi="Times New Roman"/>
                <w:color w:val="C00000"/>
              </w:rPr>
            </w:pPr>
            <w:r w:rsidRPr="00A96F8C">
              <w:rPr>
                <w:rFonts w:ascii="Times New Roman" w:hAnsi="Times New Roman"/>
              </w:rPr>
              <w:t>TATCTCGAGCCTGGGTCCATTGCGGTTGGTTTTGTG</w:t>
            </w:r>
          </w:p>
        </w:tc>
      </w:tr>
      <w:tr w:rsidR="000762A2" w14:paraId="034FA6E2" w14:textId="77777777" w:rsidTr="00D54135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040995D5" w14:textId="4FBFD4CF" w:rsidR="000762A2" w:rsidRPr="007322A1" w:rsidRDefault="000762A2" w:rsidP="00D54135">
            <w:pPr>
              <w:rPr>
                <w:rFonts w:ascii="Times New Roman" w:eastAsia="AdvP4DF60F" w:hAnsi="Times New Roman"/>
                <w:i/>
                <w:iCs/>
                <w:color w:val="FF000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</w:rPr>
              <w:t xml:space="preserve">TMUV NS5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</w:rPr>
              <w:t>RdRp</w:t>
            </w:r>
            <w:proofErr w:type="spellEnd"/>
            <w:r w:rsidRPr="00D604D2">
              <w:rPr>
                <w:rFonts w:ascii="Times New Roman" w:hAnsi="Times New Roman"/>
                <w:i/>
                <w:iCs/>
                <w:color w:val="000000"/>
              </w:rPr>
              <w:t>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7EC5BF7A" w14:textId="5A028338" w:rsidR="000762A2" w:rsidRPr="00330794" w:rsidRDefault="00A96F8C" w:rsidP="00D54135">
            <w:pPr>
              <w:rPr>
                <w:rFonts w:ascii="Times New Roman" w:hAnsi="Times New Roman"/>
                <w:color w:val="C00000"/>
              </w:rPr>
            </w:pPr>
            <w:r w:rsidRPr="00A96F8C">
              <w:rPr>
                <w:rFonts w:ascii="Times New Roman" w:hAnsi="Times New Roman"/>
              </w:rPr>
              <w:t>GCGAATTCATGTATGAAGAAGATGTGGACTTGGGTTCAG</w:t>
            </w:r>
          </w:p>
        </w:tc>
      </w:tr>
      <w:tr w:rsidR="000762A2" w14:paraId="6DF95989" w14:textId="77777777" w:rsidTr="00D54135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21C1CD72" w14:textId="30018F20" w:rsidR="000762A2" w:rsidRPr="007322A1" w:rsidRDefault="000762A2" w:rsidP="00D54135">
            <w:pPr>
              <w:rPr>
                <w:rFonts w:ascii="Times New Roman" w:hAnsi="Times New Roman"/>
                <w:i/>
                <w:iCs/>
                <w:color w:val="FF000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</w:rPr>
              <w:t xml:space="preserve">TMUV NS5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</w:rPr>
              <w:t>RdRp</w:t>
            </w:r>
            <w:proofErr w:type="spellEnd"/>
            <w:r w:rsidRPr="00D604D2">
              <w:rPr>
                <w:rFonts w:ascii="Times New Roman" w:hAnsi="Times New Roman"/>
                <w:i/>
                <w:iCs/>
                <w:color w:val="000000"/>
              </w:rPr>
              <w:t>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22F361BD" w14:textId="600F54A0" w:rsidR="000762A2" w:rsidRPr="00330794" w:rsidRDefault="00A96F8C" w:rsidP="00D54135">
            <w:pPr>
              <w:rPr>
                <w:rFonts w:ascii="Times New Roman" w:hAnsi="Times New Roman"/>
                <w:color w:val="C00000"/>
              </w:rPr>
            </w:pPr>
            <w:r w:rsidRPr="00A96F8C">
              <w:rPr>
                <w:rFonts w:ascii="Times New Roman" w:hAnsi="Times New Roman"/>
              </w:rPr>
              <w:t>TATCTCGAGCAAGACACCTTCACTCCAGCTTTCAATG</w:t>
            </w:r>
          </w:p>
        </w:tc>
      </w:tr>
      <w:tr w:rsidR="00E711CD" w14:paraId="0C7C6FC9" w14:textId="77777777" w:rsidTr="00D54135">
        <w:tc>
          <w:tcPr>
            <w:tcW w:w="2767" w:type="dxa"/>
            <w:tcBorders>
              <w:top w:val="nil"/>
              <w:right w:val="single" w:sz="4" w:space="0" w:color="auto"/>
            </w:tcBorders>
          </w:tcPr>
          <w:p w14:paraId="11ECE0B9" w14:textId="2BBFEAC8" w:rsidR="00E711CD" w:rsidRPr="00D604D2" w:rsidRDefault="000762A2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TOLLIP</w:t>
            </w:r>
            <w:r w:rsidR="00E711CD" w:rsidRPr="00D604D2">
              <w:rPr>
                <w:rFonts w:ascii="Times New Roman" w:eastAsia="AdvP4DF60F" w:hAnsi="Times New Roman"/>
                <w:i/>
                <w:iCs/>
                <w:color w:val="000000"/>
              </w:rPr>
              <w:t>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</w:tcBorders>
          </w:tcPr>
          <w:p w14:paraId="4775C7BD" w14:textId="7B8E893B" w:rsidR="00E711CD" w:rsidRPr="00330794" w:rsidRDefault="00A96F8C" w:rsidP="00D54135">
            <w:pPr>
              <w:rPr>
                <w:rFonts w:ascii="Times New Roman" w:hAnsi="Times New Roman"/>
                <w:color w:val="C00000"/>
              </w:rPr>
            </w:pPr>
            <w:r w:rsidRPr="00A96F8C">
              <w:rPr>
                <w:rFonts w:ascii="Times New Roman" w:hAnsi="Times New Roman"/>
              </w:rPr>
              <w:t>TATGAATTCATGGCCACCACCGTCAGCAC</w:t>
            </w:r>
          </w:p>
        </w:tc>
      </w:tr>
      <w:tr w:rsidR="00E711CD" w14:paraId="7CC34C36" w14:textId="77777777" w:rsidTr="00D54135">
        <w:tc>
          <w:tcPr>
            <w:tcW w:w="2767" w:type="dxa"/>
            <w:tcBorders>
              <w:top w:val="nil"/>
              <w:bottom w:val="nil"/>
              <w:right w:val="single" w:sz="4" w:space="0" w:color="auto"/>
            </w:tcBorders>
          </w:tcPr>
          <w:p w14:paraId="1CD9287F" w14:textId="0349C3B2" w:rsidR="00E711CD" w:rsidRPr="00D604D2" w:rsidRDefault="000762A2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TOLLIP</w:t>
            </w:r>
            <w:r w:rsidR="00E711CD" w:rsidRPr="00D604D2">
              <w:rPr>
                <w:rFonts w:ascii="Times New Roman" w:eastAsia="AdvP4DF60F" w:hAnsi="Times New Roman"/>
                <w:i/>
                <w:iCs/>
                <w:color w:val="000000"/>
              </w:rPr>
              <w:t>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nil"/>
            </w:tcBorders>
          </w:tcPr>
          <w:p w14:paraId="51F345A2" w14:textId="32A18270" w:rsidR="00E711CD" w:rsidRPr="00606924" w:rsidRDefault="00606924" w:rsidP="00D54135">
            <w:pPr>
              <w:rPr>
                <w:rFonts w:ascii="Times New Roman" w:hAnsi="Times New Roman"/>
              </w:rPr>
            </w:pPr>
            <w:r w:rsidRPr="00606924">
              <w:rPr>
                <w:rFonts w:ascii="Times New Roman" w:hAnsi="Times New Roman"/>
              </w:rPr>
              <w:t>GCCTCGAGCTATGATTCTTCAGCCATCTG</w:t>
            </w:r>
          </w:p>
        </w:tc>
      </w:tr>
      <w:tr w:rsidR="003B7DEC" w14:paraId="74F1C749" w14:textId="77777777" w:rsidTr="00D54135">
        <w:tc>
          <w:tcPr>
            <w:tcW w:w="2767" w:type="dxa"/>
            <w:tcBorders>
              <w:top w:val="nil"/>
              <w:bottom w:val="nil"/>
              <w:right w:val="single" w:sz="4" w:space="0" w:color="auto"/>
            </w:tcBorders>
          </w:tcPr>
          <w:p w14:paraId="1E444FF5" w14:textId="35F2DFD2" w:rsidR="003B7DEC" w:rsidRDefault="003B7DEC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TOLLIP</w:t>
            </w:r>
            <w:r w:rsidR="0087338E" w:rsidRPr="0087338E">
              <w:rPr>
                <w:rFonts w:ascii="Times New Roman" w:eastAsia="AdvP4DF60F" w:hAnsi="Times New Roman" w:hint="eastAsia"/>
                <w:i/>
                <w:iCs/>
                <w:color w:val="000000"/>
              </w:rPr>
              <w:t>Δ</w:t>
            </w:r>
            <w:r w:rsidR="0087338E" w:rsidRPr="0087338E">
              <w:rPr>
                <w:rFonts w:ascii="Times New Roman" w:eastAsia="AdvP4DF60F" w:hAnsi="Times New Roman"/>
                <w:i/>
                <w:iCs/>
                <w:color w:val="000000"/>
              </w:rPr>
              <w:t>CUE</w:t>
            </w:r>
            <w:r w:rsidRPr="00D604D2">
              <w:rPr>
                <w:rFonts w:ascii="Times New Roman" w:eastAsia="AdvP4DF60F" w:hAnsi="Times New Roman"/>
                <w:i/>
                <w:iCs/>
                <w:color w:val="000000"/>
              </w:rPr>
              <w:t>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nil"/>
            </w:tcBorders>
          </w:tcPr>
          <w:p w14:paraId="3DBC1EAE" w14:textId="3ABB5C2A" w:rsidR="003B7DEC" w:rsidRPr="00DE57CA" w:rsidRDefault="00DE57CA" w:rsidP="00D54135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TGAATTCATGGCCACCACCGTCAGCAC</w:t>
            </w:r>
          </w:p>
        </w:tc>
      </w:tr>
      <w:tr w:rsidR="003B7DEC" w14:paraId="1441E361" w14:textId="77777777" w:rsidTr="00D54135">
        <w:tc>
          <w:tcPr>
            <w:tcW w:w="2767" w:type="dxa"/>
            <w:tcBorders>
              <w:top w:val="nil"/>
              <w:bottom w:val="nil"/>
              <w:right w:val="single" w:sz="4" w:space="0" w:color="auto"/>
            </w:tcBorders>
          </w:tcPr>
          <w:p w14:paraId="65CF6246" w14:textId="521976E4" w:rsidR="003B7DEC" w:rsidRDefault="003B7DEC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TOLLIP</w:t>
            </w:r>
            <w:r w:rsidR="0087338E" w:rsidRPr="0087338E">
              <w:rPr>
                <w:rFonts w:ascii="Times New Roman" w:eastAsia="AdvP4DF60F" w:hAnsi="Times New Roman" w:hint="eastAsia"/>
                <w:i/>
                <w:iCs/>
                <w:color w:val="000000"/>
              </w:rPr>
              <w:t>Δ</w:t>
            </w:r>
            <w:r w:rsidR="0087338E" w:rsidRPr="0087338E">
              <w:rPr>
                <w:rFonts w:ascii="Times New Roman" w:eastAsia="AdvP4DF60F" w:hAnsi="Times New Roman"/>
                <w:i/>
                <w:iCs/>
                <w:color w:val="000000"/>
              </w:rPr>
              <w:t>CUE</w:t>
            </w:r>
            <w:r w:rsidRPr="00D604D2">
              <w:rPr>
                <w:rFonts w:ascii="Times New Roman" w:eastAsia="AdvP4DF60F" w:hAnsi="Times New Roman"/>
                <w:i/>
                <w:iCs/>
                <w:color w:val="000000"/>
              </w:rPr>
              <w:t>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nil"/>
            </w:tcBorders>
          </w:tcPr>
          <w:p w14:paraId="5FF9FBE8" w14:textId="37235EF9" w:rsidR="003B7DEC" w:rsidRPr="00DE57CA" w:rsidRDefault="00DE57CA" w:rsidP="00D54135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TCTCGAGCTACAGGTGCTGAGGGTTG</w:t>
            </w:r>
          </w:p>
        </w:tc>
      </w:tr>
      <w:tr w:rsidR="003B7DEC" w14:paraId="399F3DEB" w14:textId="77777777" w:rsidTr="00D54135">
        <w:tc>
          <w:tcPr>
            <w:tcW w:w="2767" w:type="dxa"/>
            <w:tcBorders>
              <w:top w:val="nil"/>
              <w:bottom w:val="nil"/>
              <w:right w:val="single" w:sz="4" w:space="0" w:color="auto"/>
            </w:tcBorders>
          </w:tcPr>
          <w:p w14:paraId="7BCC816D" w14:textId="32E41A7C" w:rsidR="003B7DEC" w:rsidRDefault="003B7DEC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TOLLIP</w:t>
            </w:r>
            <w:r w:rsidR="0087338E" w:rsidRPr="0087338E">
              <w:rPr>
                <w:rFonts w:ascii="Times New Roman" w:eastAsia="AdvP4DF60F" w:hAnsi="Times New Roman" w:hint="eastAsia"/>
                <w:i/>
                <w:iCs/>
                <w:color w:val="000000"/>
              </w:rPr>
              <w:t>Δ</w:t>
            </w:r>
            <w:r w:rsidR="0087338E" w:rsidRPr="0087338E">
              <w:rPr>
                <w:rFonts w:ascii="Times New Roman" w:eastAsia="AdvP4DF60F" w:hAnsi="Times New Roman"/>
                <w:i/>
                <w:iCs/>
                <w:color w:val="000000"/>
              </w:rPr>
              <w:t>TBD</w:t>
            </w:r>
            <w:r w:rsidRPr="00D604D2">
              <w:rPr>
                <w:rFonts w:ascii="Times New Roman" w:eastAsia="AdvP4DF60F" w:hAnsi="Times New Roman"/>
                <w:i/>
                <w:iCs/>
                <w:color w:val="000000"/>
              </w:rPr>
              <w:t>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nil"/>
            </w:tcBorders>
          </w:tcPr>
          <w:p w14:paraId="6F8E1A98" w14:textId="68759B7E" w:rsidR="003B7DEC" w:rsidRPr="00DE57CA" w:rsidRDefault="00DE57CA" w:rsidP="00D54135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GAATTCATGAGACTCAGCATTACTGTG</w:t>
            </w:r>
          </w:p>
        </w:tc>
      </w:tr>
      <w:tr w:rsidR="003B7DEC" w14:paraId="15F2D3B1" w14:textId="77777777" w:rsidTr="00D54135">
        <w:tc>
          <w:tcPr>
            <w:tcW w:w="2767" w:type="dxa"/>
            <w:tcBorders>
              <w:top w:val="nil"/>
              <w:bottom w:val="nil"/>
              <w:right w:val="single" w:sz="4" w:space="0" w:color="auto"/>
            </w:tcBorders>
          </w:tcPr>
          <w:p w14:paraId="7352F0C3" w14:textId="006F31CB" w:rsidR="003B7DEC" w:rsidRDefault="003B7DEC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TOLLIP</w:t>
            </w:r>
            <w:r w:rsidR="0087338E" w:rsidRPr="0087338E">
              <w:rPr>
                <w:rFonts w:ascii="Times New Roman" w:eastAsia="AdvP4DF60F" w:hAnsi="Times New Roman" w:hint="eastAsia"/>
                <w:i/>
                <w:iCs/>
                <w:color w:val="000000"/>
              </w:rPr>
              <w:t>Δ</w:t>
            </w:r>
            <w:r w:rsidR="0087338E" w:rsidRPr="0087338E">
              <w:rPr>
                <w:rFonts w:ascii="Times New Roman" w:eastAsia="AdvP4DF60F" w:hAnsi="Times New Roman"/>
                <w:i/>
                <w:iCs/>
                <w:color w:val="000000"/>
              </w:rPr>
              <w:t>TBD</w:t>
            </w:r>
            <w:r w:rsidRPr="00D604D2">
              <w:rPr>
                <w:rFonts w:ascii="Times New Roman" w:eastAsia="AdvP4DF60F" w:hAnsi="Times New Roman"/>
                <w:i/>
                <w:iCs/>
                <w:color w:val="000000"/>
              </w:rPr>
              <w:t>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nil"/>
            </w:tcBorders>
          </w:tcPr>
          <w:p w14:paraId="4FEB6E49" w14:textId="719027F8" w:rsidR="003B7DEC" w:rsidRPr="00DE57CA" w:rsidRDefault="00DE57CA" w:rsidP="00D54135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TCGAGCTATGATTCTTCAGCCATCTG</w:t>
            </w:r>
          </w:p>
        </w:tc>
      </w:tr>
      <w:tr w:rsidR="003B7DEC" w14:paraId="462B3828" w14:textId="77777777" w:rsidTr="00D54135">
        <w:tc>
          <w:tcPr>
            <w:tcW w:w="2767" w:type="dxa"/>
            <w:tcBorders>
              <w:top w:val="nil"/>
              <w:bottom w:val="nil"/>
              <w:right w:val="single" w:sz="4" w:space="0" w:color="auto"/>
            </w:tcBorders>
          </w:tcPr>
          <w:p w14:paraId="1F9EF620" w14:textId="5696CCB5" w:rsidR="003B7DEC" w:rsidRDefault="003B7DEC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TOLLIP</w:t>
            </w:r>
            <w:r w:rsidR="0087338E" w:rsidRPr="0087338E">
              <w:rPr>
                <w:rFonts w:ascii="Times New Roman" w:eastAsia="AdvP4DF60F" w:hAnsi="Times New Roman" w:hint="eastAsia"/>
                <w:i/>
                <w:iCs/>
                <w:color w:val="000000"/>
              </w:rPr>
              <w:t>Δ</w:t>
            </w:r>
            <w:r w:rsidR="0087338E" w:rsidRPr="0087338E">
              <w:rPr>
                <w:rFonts w:ascii="Times New Roman" w:eastAsia="AdvP4DF60F" w:hAnsi="Times New Roman"/>
                <w:i/>
                <w:iCs/>
                <w:color w:val="000000"/>
              </w:rPr>
              <w:t>TBD/CUE</w:t>
            </w:r>
            <w:r w:rsidRPr="00D604D2">
              <w:rPr>
                <w:rFonts w:ascii="Times New Roman" w:eastAsia="AdvP4DF60F" w:hAnsi="Times New Roman"/>
                <w:i/>
                <w:iCs/>
                <w:color w:val="000000"/>
              </w:rPr>
              <w:t>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nil"/>
            </w:tcBorders>
          </w:tcPr>
          <w:p w14:paraId="3054F441" w14:textId="25E6ACB7" w:rsidR="003B7DEC" w:rsidRPr="00BD00C4" w:rsidRDefault="00BD00C4" w:rsidP="00D54135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GAATTCATGAGACTCAGCATTACTGTG</w:t>
            </w:r>
          </w:p>
        </w:tc>
      </w:tr>
      <w:tr w:rsidR="003B7DEC" w14:paraId="05F3080B" w14:textId="77777777" w:rsidTr="00D54135">
        <w:tc>
          <w:tcPr>
            <w:tcW w:w="2767" w:type="dxa"/>
            <w:tcBorders>
              <w:top w:val="nil"/>
              <w:bottom w:val="nil"/>
              <w:right w:val="single" w:sz="4" w:space="0" w:color="auto"/>
            </w:tcBorders>
          </w:tcPr>
          <w:p w14:paraId="18EFB1B7" w14:textId="07D92F58" w:rsidR="003B7DEC" w:rsidRDefault="003B7DEC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TOLLIP</w:t>
            </w:r>
            <w:r w:rsidR="0087338E" w:rsidRPr="0087338E">
              <w:rPr>
                <w:rFonts w:ascii="Times New Roman" w:eastAsia="AdvP4DF60F" w:hAnsi="Times New Roman" w:hint="eastAsia"/>
                <w:i/>
                <w:iCs/>
                <w:color w:val="000000"/>
              </w:rPr>
              <w:t>Δ</w:t>
            </w:r>
            <w:r w:rsidR="0087338E" w:rsidRPr="0087338E">
              <w:rPr>
                <w:rFonts w:ascii="Times New Roman" w:eastAsia="AdvP4DF60F" w:hAnsi="Times New Roman"/>
                <w:i/>
                <w:iCs/>
                <w:color w:val="000000"/>
              </w:rPr>
              <w:t>TBD/CUE</w:t>
            </w:r>
            <w:r w:rsidRPr="00D604D2">
              <w:rPr>
                <w:rFonts w:ascii="Times New Roman" w:eastAsia="AdvP4DF60F" w:hAnsi="Times New Roman"/>
                <w:i/>
                <w:iCs/>
                <w:color w:val="000000"/>
              </w:rPr>
              <w:t>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nil"/>
            </w:tcBorders>
          </w:tcPr>
          <w:p w14:paraId="3E816B02" w14:textId="3178272A" w:rsidR="003B7DEC" w:rsidRPr="00BD00C4" w:rsidRDefault="00BD00C4" w:rsidP="00D54135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TCTCGAGCTACAGGTGCTGAGGGTTG</w:t>
            </w:r>
          </w:p>
        </w:tc>
      </w:tr>
      <w:tr w:rsidR="003B7DEC" w14:paraId="02EB95D3" w14:textId="77777777" w:rsidTr="00D54135">
        <w:tc>
          <w:tcPr>
            <w:tcW w:w="2767" w:type="dxa"/>
            <w:tcBorders>
              <w:top w:val="nil"/>
              <w:bottom w:val="nil"/>
              <w:right w:val="single" w:sz="4" w:space="0" w:color="auto"/>
            </w:tcBorders>
          </w:tcPr>
          <w:p w14:paraId="15B532F8" w14:textId="4F03A25A" w:rsidR="003B7DEC" w:rsidRPr="0087338E" w:rsidRDefault="0014198F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qTMUV</w:t>
            </w:r>
            <w:proofErr w:type="spellEnd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-E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nil"/>
            </w:tcBorders>
          </w:tcPr>
          <w:p w14:paraId="63710C23" w14:textId="08AADE0D" w:rsidR="003B7DEC" w:rsidRPr="00BD00C4" w:rsidRDefault="00BD00C4" w:rsidP="00D54135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ATGGACAGGGTCATCAG</w:t>
            </w:r>
          </w:p>
        </w:tc>
      </w:tr>
      <w:tr w:rsidR="0014198F" w14:paraId="40885290" w14:textId="77777777" w:rsidTr="00D54135">
        <w:tc>
          <w:tcPr>
            <w:tcW w:w="2767" w:type="dxa"/>
            <w:tcBorders>
              <w:top w:val="nil"/>
              <w:bottom w:val="nil"/>
              <w:right w:val="single" w:sz="4" w:space="0" w:color="auto"/>
            </w:tcBorders>
          </w:tcPr>
          <w:p w14:paraId="73FABD09" w14:textId="597838B3" w:rsidR="0014198F" w:rsidRPr="0087338E" w:rsidRDefault="0014198F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qTMUV</w:t>
            </w:r>
            <w:proofErr w:type="spellEnd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-E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nil"/>
            </w:tcBorders>
          </w:tcPr>
          <w:p w14:paraId="7532FFB2" w14:textId="2A7CA720" w:rsidR="0014198F" w:rsidRPr="00BD00C4" w:rsidRDefault="00BD00C4" w:rsidP="00D54135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GGGCTCCTTCTTGTGAT</w:t>
            </w:r>
          </w:p>
        </w:tc>
      </w:tr>
      <w:tr w:rsidR="0014198F" w14:paraId="7A375C80" w14:textId="77777777" w:rsidTr="00D54135">
        <w:tc>
          <w:tcPr>
            <w:tcW w:w="2767" w:type="dxa"/>
            <w:tcBorders>
              <w:top w:val="nil"/>
              <w:bottom w:val="nil"/>
              <w:right w:val="single" w:sz="4" w:space="0" w:color="auto"/>
            </w:tcBorders>
          </w:tcPr>
          <w:p w14:paraId="733E9DBE" w14:textId="44A5D596" w:rsidR="0014198F" w:rsidRDefault="0014198F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q</w:t>
            </w:r>
            <w:r w:rsidR="00605115">
              <w:rPr>
                <w:rFonts w:ascii="Times New Roman" w:eastAsia="AdvP4DF60F" w:hAnsi="Times New Roman" w:hint="eastAsia"/>
                <w:i/>
                <w:iCs/>
                <w:color w:val="000000"/>
              </w:rPr>
              <w:t>MARCH6</w:t>
            </w: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-</w:t>
            </w:r>
            <w:r w:rsidR="00605115">
              <w:rPr>
                <w:rFonts w:ascii="Times New Roman" w:eastAsia="AdvP4DF60F" w:hAnsi="Times New Roman" w:hint="eastAsia"/>
                <w:i/>
                <w:iCs/>
                <w:color w:val="000000"/>
              </w:rPr>
              <w:t>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nil"/>
            </w:tcBorders>
          </w:tcPr>
          <w:p w14:paraId="44368273" w14:textId="4958FC20" w:rsidR="0014198F" w:rsidRPr="00EB1269" w:rsidRDefault="00EB1269" w:rsidP="00D54135">
            <w:pPr>
              <w:rPr>
                <w:rFonts w:ascii="Times New Roman" w:hAnsi="Times New Roman"/>
              </w:rPr>
            </w:pPr>
            <w:r w:rsidRPr="00EB1269">
              <w:rPr>
                <w:rFonts w:ascii="Times New Roman" w:hAnsi="Times New Roman"/>
              </w:rPr>
              <w:t>AATGCTTTGGAATGGGATCG</w:t>
            </w:r>
          </w:p>
        </w:tc>
      </w:tr>
      <w:tr w:rsidR="0014198F" w14:paraId="421F748B" w14:textId="77777777" w:rsidTr="00D54135">
        <w:tc>
          <w:tcPr>
            <w:tcW w:w="2767" w:type="dxa"/>
            <w:tcBorders>
              <w:top w:val="nil"/>
              <w:bottom w:val="nil"/>
              <w:right w:val="single" w:sz="4" w:space="0" w:color="auto"/>
            </w:tcBorders>
          </w:tcPr>
          <w:p w14:paraId="39B9D64D" w14:textId="2C7AC16F" w:rsidR="0014198F" w:rsidRDefault="00605115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qMARCH6-R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nil"/>
            </w:tcBorders>
          </w:tcPr>
          <w:p w14:paraId="295F251C" w14:textId="71EC2ADC" w:rsidR="0014198F" w:rsidRPr="00EB1269" w:rsidRDefault="00EB1269" w:rsidP="00D54135">
            <w:pPr>
              <w:rPr>
                <w:rFonts w:ascii="Times New Roman" w:hAnsi="Times New Roman"/>
              </w:rPr>
            </w:pPr>
            <w:r w:rsidRPr="00EB1269">
              <w:rPr>
                <w:rFonts w:ascii="Times New Roman" w:hAnsi="Times New Roman"/>
              </w:rPr>
              <w:t>CCAGGCCAACAATGGAGAAG</w:t>
            </w:r>
          </w:p>
        </w:tc>
      </w:tr>
      <w:tr w:rsidR="00D54135" w14:paraId="44698648" w14:textId="77777777" w:rsidTr="00D54135">
        <w:tc>
          <w:tcPr>
            <w:tcW w:w="2767" w:type="dxa"/>
            <w:tcBorders>
              <w:top w:val="nil"/>
              <w:bottom w:val="nil"/>
              <w:right w:val="single" w:sz="4" w:space="0" w:color="auto"/>
            </w:tcBorders>
          </w:tcPr>
          <w:p w14:paraId="240FC64E" w14:textId="7934DD6D" w:rsidR="00605115" w:rsidRDefault="00605115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qGAPDH</w:t>
            </w:r>
            <w:proofErr w:type="spellEnd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-F</w:t>
            </w: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nil"/>
            </w:tcBorders>
          </w:tcPr>
          <w:p w14:paraId="0C3766A5" w14:textId="7CDE7B1B" w:rsidR="00605115" w:rsidRPr="00EB1269" w:rsidRDefault="00EB1269" w:rsidP="00D54135">
            <w:pPr>
              <w:rPr>
                <w:rFonts w:ascii="Times New Roman" w:hAnsi="Times New Roman"/>
              </w:rPr>
            </w:pPr>
            <w:r w:rsidRPr="00EB1269">
              <w:rPr>
                <w:rFonts w:ascii="Times New Roman" w:hAnsi="Times New Roman"/>
              </w:rPr>
              <w:t>CAAGGCTGAGAATGGGAAACTT</w:t>
            </w:r>
          </w:p>
        </w:tc>
      </w:tr>
      <w:tr w:rsidR="00D54135" w14:paraId="1784F976" w14:textId="77777777" w:rsidTr="00AB5876">
        <w:trPr>
          <w:cantSplit/>
        </w:trPr>
        <w:tc>
          <w:tcPr>
            <w:tcW w:w="2767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1534ABE6" w14:textId="77777777" w:rsidR="00605115" w:rsidRDefault="00605115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qGAPDH</w:t>
            </w:r>
            <w:proofErr w:type="spellEnd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-R</w:t>
            </w:r>
          </w:p>
          <w:p w14:paraId="53D0E103" w14:textId="77777777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shATG5-F</w:t>
            </w:r>
          </w:p>
          <w:p w14:paraId="0139B533" w14:textId="77777777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</w:p>
          <w:p w14:paraId="520BF3EC" w14:textId="063A2F6A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shATG5-R</w:t>
            </w:r>
          </w:p>
          <w:p w14:paraId="31AE4C8D" w14:textId="77777777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</w:p>
          <w:p w14:paraId="40537877" w14:textId="7CB481FF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shBECN1-F</w:t>
            </w:r>
          </w:p>
          <w:p w14:paraId="143A7D65" w14:textId="77777777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</w:p>
          <w:p w14:paraId="22E94503" w14:textId="0423281C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shBECN1-R</w:t>
            </w:r>
          </w:p>
          <w:p w14:paraId="6BA05D35" w14:textId="77777777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</w:p>
          <w:p w14:paraId="55AD50B3" w14:textId="79FC55AA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lastRenderedPageBreak/>
              <w:t>shNBR1-F</w:t>
            </w:r>
          </w:p>
          <w:p w14:paraId="1AF00801" w14:textId="149BE6B3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</w:p>
          <w:p w14:paraId="30FA3B1F" w14:textId="0ABAF0BA" w:rsidR="0044571D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shNBR1-R</w:t>
            </w:r>
          </w:p>
          <w:p w14:paraId="0FAA9394" w14:textId="039B55DC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</w:p>
          <w:p w14:paraId="7F692B75" w14:textId="680C9B4F" w:rsidR="0044571D" w:rsidRDefault="0044571D" w:rsidP="0044571D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shOPTN</w:t>
            </w:r>
            <w:proofErr w:type="spellEnd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-F</w:t>
            </w:r>
          </w:p>
          <w:p w14:paraId="4728238C" w14:textId="77777777" w:rsidR="0044571D" w:rsidRDefault="0044571D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</w:p>
          <w:p w14:paraId="75FC4453" w14:textId="28BFD710" w:rsidR="0044571D" w:rsidRDefault="0044571D" w:rsidP="0044571D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shOPTN</w:t>
            </w:r>
            <w:proofErr w:type="spellEnd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-R</w:t>
            </w:r>
          </w:p>
          <w:p w14:paraId="594923D2" w14:textId="77777777" w:rsidR="0044571D" w:rsidRDefault="0044571D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</w:p>
          <w:p w14:paraId="23EA9682" w14:textId="22595CC8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shTOLLIP</w:t>
            </w:r>
            <w:proofErr w:type="spellEnd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-F</w:t>
            </w:r>
          </w:p>
          <w:p w14:paraId="103F9A4C" w14:textId="7B76B782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</w:p>
          <w:p w14:paraId="30E55310" w14:textId="3182518F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shTOLLIP</w:t>
            </w:r>
            <w:proofErr w:type="spellEnd"/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-R</w:t>
            </w:r>
          </w:p>
          <w:p w14:paraId="70293A7B" w14:textId="03470877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</w:p>
          <w:p w14:paraId="68BCABCC" w14:textId="1DACD830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shMARCH6-F</w:t>
            </w:r>
          </w:p>
          <w:p w14:paraId="65130250" w14:textId="10F5755C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</w:p>
          <w:p w14:paraId="6F8600EA" w14:textId="209318B2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  <w:r>
              <w:rPr>
                <w:rFonts w:ascii="Times New Roman" w:eastAsia="AdvP4DF60F" w:hAnsi="Times New Roman" w:hint="eastAsia"/>
                <w:i/>
                <w:iCs/>
                <w:color w:val="000000"/>
              </w:rPr>
              <w:t>shMARCH6-R</w:t>
            </w:r>
          </w:p>
          <w:p w14:paraId="5064C54E" w14:textId="49DD0A9B" w:rsidR="00507E26" w:rsidRDefault="00507E26" w:rsidP="00D54135">
            <w:pPr>
              <w:rPr>
                <w:rFonts w:ascii="Times New Roman" w:eastAsia="AdvP4DF60F" w:hAnsi="Times New Roman"/>
                <w:i/>
                <w:iCs/>
                <w:color w:val="000000"/>
              </w:rPr>
            </w:pPr>
          </w:p>
        </w:tc>
        <w:tc>
          <w:tcPr>
            <w:tcW w:w="5539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37F3888E" w14:textId="77777777" w:rsidR="00605115" w:rsidRPr="00507E26" w:rsidRDefault="00EB1269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lastRenderedPageBreak/>
              <w:t>GCATCTGCCCACTTGATGTT</w:t>
            </w:r>
          </w:p>
          <w:p w14:paraId="5A17CF2D" w14:textId="534F5037" w:rsidR="00507E26" w:rsidRP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AATTCGGCTGTATCAGGATGAGATAACCTCGAGGTTATCTCATCCTG</w:t>
            </w:r>
            <w:r>
              <w:rPr>
                <w:rFonts w:ascii="Times New Roman" w:hAnsi="Times New Roman" w:hint="eastAsia"/>
              </w:rPr>
              <w:t>AT</w:t>
            </w:r>
          </w:p>
          <w:p w14:paraId="7CC978C4" w14:textId="582AF6F4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ACAGCTTTTTTG</w:t>
            </w:r>
          </w:p>
          <w:p w14:paraId="2526443C" w14:textId="2370DCA1" w:rsidR="00507E26" w:rsidRP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GATCCAAAAAAGCTGTATCAGGATGAGATAACCTCGAGGTTATCTCA</w:t>
            </w:r>
            <w:r>
              <w:rPr>
                <w:rFonts w:ascii="Times New Roman" w:hAnsi="Times New Roman" w:hint="eastAsia"/>
              </w:rPr>
              <w:t>T</w:t>
            </w:r>
          </w:p>
          <w:p w14:paraId="512CFA0E" w14:textId="77777777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CCTGATACAGCCG</w:t>
            </w:r>
          </w:p>
          <w:p w14:paraId="6B09C12B" w14:textId="77777777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AATTCGGTCAGTTTGGCACGATCAATACTCGAGTATTGATCGTGCCAA</w:t>
            </w:r>
          </w:p>
          <w:p w14:paraId="217A7D99" w14:textId="70447D96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ACTGACTTTTTTG</w:t>
            </w:r>
          </w:p>
          <w:p w14:paraId="344734A3" w14:textId="77777777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GATCCAAAAAAGTCAGTTTGGCACGATCAATACTCGAGTATTGATCGT</w:t>
            </w:r>
          </w:p>
          <w:p w14:paraId="3E6C6FD1" w14:textId="2ABB18D9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GCCAAACTGACCG</w:t>
            </w:r>
          </w:p>
          <w:p w14:paraId="4A2E2D6F" w14:textId="47D2E38B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lastRenderedPageBreak/>
              <w:t>AATTCGTGGACAACATTCAGATCAAATCTCGAGATTTGATCTGAATGT</w:t>
            </w:r>
          </w:p>
          <w:p w14:paraId="68BF8D1E" w14:textId="6891E199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TGTCCATTTTTTG</w:t>
            </w:r>
          </w:p>
          <w:p w14:paraId="6EEA51B8" w14:textId="77777777" w:rsidR="0044571D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GATCCAAAAAAGGAGTACTGCAAGAGATTATTCTCGAGAATAATCTC</w:t>
            </w:r>
          </w:p>
          <w:p w14:paraId="010CCC97" w14:textId="2C342AB0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TTGCAGTACTCCCG</w:t>
            </w:r>
          </w:p>
          <w:p w14:paraId="7DA4894C" w14:textId="77777777" w:rsidR="0044571D" w:rsidRDefault="0044571D" w:rsidP="00D54135">
            <w:pPr>
              <w:rPr>
                <w:rFonts w:ascii="Times New Roman" w:hAnsi="Times New Roman"/>
              </w:rPr>
            </w:pPr>
            <w:r w:rsidRPr="0044571D">
              <w:rPr>
                <w:rFonts w:ascii="Times New Roman" w:hAnsi="Times New Roman"/>
              </w:rPr>
              <w:t>AATTCGTCACTGAGAACAATGAGTTAACTCGAGTTAACTCATTGTTCT</w:t>
            </w:r>
          </w:p>
          <w:p w14:paraId="40FA99EA" w14:textId="68566200" w:rsidR="0044571D" w:rsidRDefault="0044571D" w:rsidP="00D54135">
            <w:pPr>
              <w:rPr>
                <w:rFonts w:ascii="Times New Roman" w:hAnsi="Times New Roman"/>
              </w:rPr>
            </w:pPr>
            <w:r w:rsidRPr="0044571D">
              <w:rPr>
                <w:rFonts w:ascii="Times New Roman" w:hAnsi="Times New Roman"/>
              </w:rPr>
              <w:t>CAGTGATTTTTTG</w:t>
            </w:r>
          </w:p>
          <w:p w14:paraId="630C759F" w14:textId="77777777" w:rsidR="0044571D" w:rsidRDefault="0044571D" w:rsidP="00D54135">
            <w:pPr>
              <w:rPr>
                <w:rFonts w:ascii="Times New Roman" w:hAnsi="Times New Roman"/>
              </w:rPr>
            </w:pPr>
            <w:r w:rsidRPr="0044571D">
              <w:rPr>
                <w:rFonts w:ascii="Times New Roman" w:hAnsi="Times New Roman"/>
              </w:rPr>
              <w:t>GATCCAAAAAATCACTGAGAACAATGAGTTAACTCGAGTTAACTCATT</w:t>
            </w:r>
          </w:p>
          <w:p w14:paraId="45502083" w14:textId="70094C45" w:rsidR="0044571D" w:rsidRDefault="0044571D" w:rsidP="00D54135">
            <w:pPr>
              <w:rPr>
                <w:rFonts w:ascii="Times New Roman" w:hAnsi="Times New Roman"/>
              </w:rPr>
            </w:pPr>
            <w:r w:rsidRPr="0044571D">
              <w:rPr>
                <w:rFonts w:ascii="Times New Roman" w:hAnsi="Times New Roman"/>
              </w:rPr>
              <w:t>GTTCTCAGTGACG</w:t>
            </w:r>
          </w:p>
          <w:p w14:paraId="43CA4719" w14:textId="65F00DD9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AATTCGGACAAAGAAGGAATGATTAATCTCGAGATTAATCATTCCTTC</w:t>
            </w:r>
          </w:p>
          <w:p w14:paraId="2D96AF7F" w14:textId="36346A2D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TTTGTCTTTTTTG</w:t>
            </w:r>
          </w:p>
          <w:p w14:paraId="48B5F504" w14:textId="77777777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GATCCAAAAAAGACAAAGAAGGAATGATTAATCTCGAGATTAATCAT</w:t>
            </w:r>
          </w:p>
          <w:p w14:paraId="490096E9" w14:textId="2552E0D0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TCCTTCTTTGTCCG</w:t>
            </w:r>
          </w:p>
          <w:p w14:paraId="01541ED4" w14:textId="6E939E7C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AATTCGTGTGTGTACTGGCAGTATTAACTCGAGTTAATACTGCCAGTAC</w:t>
            </w:r>
          </w:p>
          <w:p w14:paraId="3E0D11FA" w14:textId="132F605E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ACACATTTTTTG</w:t>
            </w:r>
          </w:p>
          <w:p w14:paraId="6D7D9766" w14:textId="0AD504D2" w:rsid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GATCCAAAAAATGTGTGTACTGGCAGTATTAACTCGAGTTAATACTGC</w:t>
            </w:r>
          </w:p>
          <w:p w14:paraId="44F21E66" w14:textId="3C7F2059" w:rsidR="0044571D" w:rsidRPr="00507E26" w:rsidRDefault="00507E26" w:rsidP="00D54135">
            <w:pPr>
              <w:rPr>
                <w:rFonts w:ascii="Times New Roman" w:hAnsi="Times New Roman"/>
              </w:rPr>
            </w:pPr>
            <w:r w:rsidRPr="00507E26">
              <w:rPr>
                <w:rFonts w:ascii="Times New Roman" w:hAnsi="Times New Roman"/>
              </w:rPr>
              <w:t>CAGTACACACACG</w:t>
            </w:r>
          </w:p>
        </w:tc>
      </w:tr>
    </w:tbl>
    <w:p w14:paraId="1E55EFE9" w14:textId="606F4681" w:rsidR="00EB1269" w:rsidRPr="00507E26" w:rsidRDefault="00D54135" w:rsidP="00507E26">
      <w:pPr>
        <w:spacing w:line="276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D5413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63E1AD" wp14:editId="5AD39D26">
                <wp:simplePos x="0" y="0"/>
                <wp:positionH relativeFrom="margin">
                  <wp:posOffset>5503</wp:posOffset>
                </wp:positionH>
                <wp:positionV relativeFrom="page">
                  <wp:posOffset>897467</wp:posOffset>
                </wp:positionV>
                <wp:extent cx="5730875" cy="10795"/>
                <wp:effectExtent l="0" t="0" r="22225" b="27305"/>
                <wp:wrapNone/>
                <wp:docPr id="1929004777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30875" cy="1079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6DA158" id="直接连接符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" from=".45pt,70.65pt" to="451.7pt,7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" strokecolor="black [3213]" strokeweight="1pt">
                <v:stroke joinstyle="miter"/>
                <w10:wrap anchorx="margin" anchory="page"/>
              </v:line>
            </w:pict>
          </mc:Fallback>
        </mc:AlternateContent>
      </w:r>
    </w:p>
    <w:p w14:paraId="29FBF258" w14:textId="33B4F9A6" w:rsidR="006624B9" w:rsidRPr="00EB1269" w:rsidRDefault="00EB1269" w:rsidP="00EB1269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70B895" w14:textId="3EF0FE29" w:rsidR="008644CE" w:rsidRPr="004C74AA" w:rsidRDefault="008644CE" w:rsidP="004C74AA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eastAsia="zh-CN"/>
        </w:rPr>
      </w:pPr>
      <w:r w:rsidRPr="008644CE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8644CE">
        <w:rPr>
          <w:rFonts w:ascii="Times New Roman" w:hAnsi="Times New Roman" w:cs="Times New Roman"/>
          <w:b/>
          <w:sz w:val="24"/>
          <w:szCs w:val="24"/>
        </w:rPr>
        <w:t xml:space="preserve">able S2. </w:t>
      </w:r>
      <w:r w:rsidRPr="004B27F2">
        <w:rPr>
          <w:rFonts w:ascii="Times New Roman" w:hAnsi="Times New Roman" w:cs="Times New Roman"/>
          <w:bCs/>
          <w:sz w:val="24"/>
          <w:szCs w:val="24"/>
        </w:rPr>
        <w:t>The sequences of siRNAs used in the study</w:t>
      </w:r>
      <w:r w:rsidR="004C74AA" w:rsidRPr="004B27F2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.</w:t>
      </w:r>
    </w:p>
    <w:tbl>
      <w:tblPr>
        <w:tblW w:w="8222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6379"/>
      </w:tblGrid>
      <w:tr w:rsidR="008644CE" w:rsidRPr="00871AFA" w14:paraId="099AB104" w14:textId="77777777" w:rsidTr="00AB5876">
        <w:tc>
          <w:tcPr>
            <w:tcW w:w="1843" w:type="dxa"/>
          </w:tcPr>
          <w:p w14:paraId="05843921" w14:textId="77777777" w:rsidR="008644CE" w:rsidRPr="00871AFA" w:rsidRDefault="008644CE" w:rsidP="00AB5876">
            <w:pPr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szCs w:val="21"/>
              </w:rPr>
              <w:t>siRNA</w:t>
            </w:r>
          </w:p>
        </w:tc>
        <w:tc>
          <w:tcPr>
            <w:tcW w:w="6379" w:type="dxa"/>
          </w:tcPr>
          <w:p w14:paraId="3C905F09" w14:textId="77777777" w:rsidR="008644CE" w:rsidRPr="00871AFA" w:rsidRDefault="008644CE" w:rsidP="00AB5876">
            <w:pPr>
              <w:ind w:firstLineChars="250" w:firstLine="525"/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szCs w:val="21"/>
              </w:rPr>
              <w:t>Sequences (5' to 3')</w:t>
            </w:r>
          </w:p>
        </w:tc>
      </w:tr>
      <w:tr w:rsidR="008644CE" w:rsidRPr="00871AFA" w14:paraId="4A3EAEEC" w14:textId="77777777" w:rsidTr="00AB5876">
        <w:trPr>
          <w:trHeight w:val="1278"/>
        </w:trPr>
        <w:tc>
          <w:tcPr>
            <w:tcW w:w="1843" w:type="dxa"/>
          </w:tcPr>
          <w:p w14:paraId="0E85AAA4" w14:textId="481682CF" w:rsidR="008644CE" w:rsidRPr="00D604D2" w:rsidRDefault="00025E39" w:rsidP="00AB587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Cs w:val="21"/>
                <w:lang w:eastAsia="zh-CN"/>
              </w:rPr>
              <w:t>s</w:t>
            </w:r>
            <w:r w:rsidR="008644CE" w:rsidRPr="00D604D2">
              <w:rPr>
                <w:rFonts w:ascii="Times New Roman" w:hAnsi="Times New Roman"/>
                <w:i/>
                <w:iCs/>
                <w:szCs w:val="21"/>
              </w:rPr>
              <w:t>i</w:t>
            </w:r>
            <w:r w:rsidR="00EB1269">
              <w:rPr>
                <w:rFonts w:ascii="Times New Roman" w:eastAsia="宋体" w:hAnsi="Times New Roman" w:hint="eastAsia"/>
                <w:i/>
                <w:iCs/>
                <w:szCs w:val="21"/>
                <w:lang w:eastAsia="zh-CN"/>
              </w:rPr>
              <w:t>MARCH6</w:t>
            </w:r>
            <w:r w:rsidR="008644CE" w:rsidRPr="00D604D2">
              <w:rPr>
                <w:rFonts w:ascii="Times New Roman" w:hAnsi="Times New Roman"/>
                <w:i/>
                <w:iCs/>
                <w:color w:val="2A2E31"/>
                <w:szCs w:val="21"/>
              </w:rPr>
              <w:t>-1</w:t>
            </w:r>
          </w:p>
          <w:p w14:paraId="38F0144B" w14:textId="77777777" w:rsidR="008644CE" w:rsidRPr="00D604D2" w:rsidRDefault="008644CE" w:rsidP="00AB5876">
            <w:pPr>
              <w:rPr>
                <w:rFonts w:ascii="Times New Roman" w:hAnsi="Times New Roman"/>
                <w:i/>
                <w:iCs/>
                <w:szCs w:val="21"/>
              </w:rPr>
            </w:pPr>
          </w:p>
          <w:p w14:paraId="6D475C5B" w14:textId="0FB9B743" w:rsidR="008644CE" w:rsidRPr="00D604D2" w:rsidRDefault="008644CE" w:rsidP="00AB5876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D604D2">
              <w:rPr>
                <w:rFonts w:ascii="Times New Roman" w:hAnsi="Times New Roman"/>
                <w:i/>
                <w:iCs/>
                <w:szCs w:val="21"/>
              </w:rPr>
              <w:t>si</w:t>
            </w:r>
            <w:r w:rsidR="00025E39">
              <w:rPr>
                <w:rFonts w:ascii="Times New Roman" w:eastAsia="宋体" w:hAnsi="Times New Roman" w:hint="eastAsia"/>
                <w:i/>
                <w:iCs/>
                <w:szCs w:val="21"/>
                <w:lang w:eastAsia="zh-CN"/>
              </w:rPr>
              <w:t>MARCH6</w:t>
            </w:r>
            <w:r w:rsidRPr="00D604D2">
              <w:rPr>
                <w:rFonts w:ascii="Times New Roman" w:hAnsi="Times New Roman"/>
                <w:i/>
                <w:iCs/>
                <w:color w:val="2A2E31"/>
                <w:szCs w:val="21"/>
              </w:rPr>
              <w:t>-2</w:t>
            </w:r>
          </w:p>
          <w:p w14:paraId="65AF0A77" w14:textId="77777777" w:rsidR="008644CE" w:rsidRPr="00D604D2" w:rsidRDefault="008644CE" w:rsidP="00AB5876">
            <w:pPr>
              <w:rPr>
                <w:rFonts w:ascii="Times New Roman" w:hAnsi="Times New Roman"/>
                <w:i/>
                <w:iCs/>
                <w:szCs w:val="21"/>
              </w:rPr>
            </w:pPr>
          </w:p>
          <w:p w14:paraId="0731575E" w14:textId="17BA9E15" w:rsidR="008644CE" w:rsidRPr="00D604D2" w:rsidRDefault="008644CE" w:rsidP="00AB5876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D604D2">
              <w:rPr>
                <w:rFonts w:ascii="Times New Roman" w:hAnsi="Times New Roman"/>
                <w:i/>
                <w:iCs/>
                <w:szCs w:val="21"/>
              </w:rPr>
              <w:t>si</w:t>
            </w:r>
            <w:r w:rsidR="00025E39">
              <w:rPr>
                <w:rFonts w:ascii="Times New Roman" w:eastAsia="宋体" w:hAnsi="Times New Roman" w:hint="eastAsia"/>
                <w:i/>
                <w:iCs/>
                <w:szCs w:val="21"/>
                <w:lang w:eastAsia="zh-CN"/>
              </w:rPr>
              <w:t>MARCH6</w:t>
            </w:r>
            <w:r w:rsidRPr="00D604D2">
              <w:rPr>
                <w:rFonts w:ascii="Times New Roman" w:hAnsi="Times New Roman"/>
                <w:i/>
                <w:iCs/>
                <w:color w:val="2A2E31"/>
                <w:szCs w:val="21"/>
              </w:rPr>
              <w:t>-3</w:t>
            </w:r>
          </w:p>
          <w:p w14:paraId="405A31FC" w14:textId="77777777" w:rsidR="008644CE" w:rsidRPr="00025E39" w:rsidRDefault="008644CE" w:rsidP="00AB5876">
            <w:pPr>
              <w:rPr>
                <w:rFonts w:ascii="Times New Roman" w:eastAsia="宋体" w:hAnsi="Times New Roman"/>
                <w:i/>
                <w:iCs/>
                <w:szCs w:val="21"/>
                <w:lang w:eastAsia="zh-CN"/>
              </w:rPr>
            </w:pPr>
          </w:p>
          <w:p w14:paraId="5F3C6763" w14:textId="4844E3E0" w:rsidR="008644CE" w:rsidRPr="00D604D2" w:rsidRDefault="008644CE" w:rsidP="00AB5876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D604D2">
              <w:rPr>
                <w:rFonts w:ascii="Times New Roman" w:hAnsi="Times New Roman" w:hint="eastAsia"/>
                <w:i/>
                <w:iCs/>
                <w:szCs w:val="21"/>
              </w:rPr>
              <w:t>s</w:t>
            </w:r>
            <w:r w:rsidRPr="00D604D2">
              <w:rPr>
                <w:rFonts w:ascii="Times New Roman" w:hAnsi="Times New Roman"/>
                <w:i/>
                <w:iCs/>
                <w:szCs w:val="21"/>
              </w:rPr>
              <w:t>iBECN1</w:t>
            </w:r>
          </w:p>
          <w:p w14:paraId="2D9BEA9B" w14:textId="77777777" w:rsidR="00D37F42" w:rsidRPr="00D604D2" w:rsidRDefault="00D37F42" w:rsidP="00AB5876">
            <w:pPr>
              <w:rPr>
                <w:rFonts w:ascii="Times New Roman" w:eastAsia="宋体" w:hAnsi="Times New Roman"/>
                <w:i/>
                <w:iCs/>
                <w:szCs w:val="21"/>
                <w:lang w:eastAsia="zh-CN"/>
              </w:rPr>
            </w:pPr>
          </w:p>
          <w:p w14:paraId="4AAB9FFA" w14:textId="53F47B80" w:rsidR="008644CE" w:rsidRPr="00D604D2" w:rsidRDefault="008644CE" w:rsidP="00AB5876">
            <w:pPr>
              <w:rPr>
                <w:rFonts w:ascii="Times New Roman" w:eastAsia="宋体" w:hAnsi="Times New Roman"/>
                <w:i/>
                <w:iCs/>
                <w:szCs w:val="21"/>
                <w:lang w:eastAsia="zh-CN"/>
              </w:rPr>
            </w:pPr>
            <w:r w:rsidRPr="00D604D2">
              <w:rPr>
                <w:rFonts w:ascii="Times New Roman" w:hAnsi="Times New Roman" w:hint="eastAsia"/>
                <w:i/>
                <w:iCs/>
                <w:szCs w:val="21"/>
              </w:rPr>
              <w:t>s</w:t>
            </w:r>
            <w:r w:rsidRPr="00D604D2">
              <w:rPr>
                <w:rFonts w:ascii="Times New Roman" w:hAnsi="Times New Roman"/>
                <w:i/>
                <w:iCs/>
                <w:szCs w:val="21"/>
              </w:rPr>
              <w:t>i</w:t>
            </w:r>
            <w:r w:rsidR="004C55A4" w:rsidRPr="00D604D2">
              <w:rPr>
                <w:rFonts w:ascii="Times New Roman" w:eastAsia="宋体" w:hAnsi="Times New Roman" w:hint="eastAsia"/>
                <w:i/>
                <w:iCs/>
                <w:szCs w:val="21"/>
                <w:lang w:eastAsia="zh-CN"/>
              </w:rPr>
              <w:t>ATG5</w:t>
            </w:r>
          </w:p>
          <w:p w14:paraId="1FE02244" w14:textId="77777777" w:rsidR="00702E04" w:rsidRPr="00D604D2" w:rsidRDefault="00702E04" w:rsidP="00AB5876">
            <w:pPr>
              <w:rPr>
                <w:rFonts w:ascii="Times New Roman" w:eastAsia="宋体" w:hAnsi="Times New Roman"/>
                <w:i/>
                <w:iCs/>
                <w:szCs w:val="21"/>
                <w:lang w:eastAsia="zh-CN"/>
              </w:rPr>
            </w:pPr>
          </w:p>
          <w:p w14:paraId="6C3357C3" w14:textId="52689C08" w:rsidR="00910C91" w:rsidRPr="005260A7" w:rsidRDefault="008644CE" w:rsidP="00AB5876">
            <w:pPr>
              <w:rPr>
                <w:rFonts w:ascii="Times New Roman" w:eastAsia="宋体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D604D2">
              <w:rPr>
                <w:rFonts w:ascii="Times New Roman" w:hAnsi="Times New Roman"/>
                <w:i/>
                <w:iCs/>
                <w:szCs w:val="21"/>
              </w:rPr>
              <w:t>siNegative</w:t>
            </w:r>
            <w:proofErr w:type="spellEnd"/>
            <w:r w:rsidRPr="00D604D2">
              <w:rPr>
                <w:rFonts w:ascii="Times New Roman" w:hAnsi="Times New Roman"/>
                <w:i/>
                <w:iCs/>
                <w:szCs w:val="21"/>
              </w:rPr>
              <w:t xml:space="preserve"> control</w:t>
            </w:r>
          </w:p>
        </w:tc>
        <w:tc>
          <w:tcPr>
            <w:tcW w:w="6379" w:type="dxa"/>
          </w:tcPr>
          <w:p w14:paraId="08BAB267" w14:textId="77777777" w:rsidR="008644CE" w:rsidRPr="007F5170" w:rsidRDefault="008644CE" w:rsidP="00AB5876">
            <w:pPr>
              <w:rPr>
                <w:rFonts w:ascii="Times New Roman" w:hAnsi="Times New Roman"/>
                <w:color w:val="2A2E31"/>
                <w:szCs w:val="21"/>
              </w:rPr>
            </w:pPr>
            <w:r w:rsidRPr="009A5754">
              <w:rPr>
                <w:rFonts w:ascii="Times New Roman" w:hAnsi="Times New Roman"/>
                <w:color w:val="2A2E31"/>
                <w:szCs w:val="21"/>
              </w:rPr>
              <w:t xml:space="preserve">5' </w:t>
            </w:r>
            <w:r w:rsidRPr="009A5754">
              <w:rPr>
                <w:rFonts w:ascii="Times New Roman" w:hAnsi="Times New Roman" w:hint="eastAsia"/>
                <w:color w:val="2A2E31"/>
                <w:szCs w:val="21"/>
              </w:rPr>
              <w:t>GGAAGUGUCUGGAAGGCAUTT</w:t>
            </w:r>
            <w:r>
              <w:rPr>
                <w:rFonts w:ascii="Times New Roman" w:hAnsi="Times New Roman" w:hint="eastAsia"/>
                <w:color w:val="2A2E31"/>
                <w:szCs w:val="21"/>
              </w:rPr>
              <w:t xml:space="preserve"> </w:t>
            </w:r>
            <w:r w:rsidRPr="009A5754">
              <w:rPr>
                <w:rFonts w:ascii="Times New Roman" w:hAnsi="Times New Roman"/>
                <w:color w:val="2A2E31"/>
                <w:szCs w:val="21"/>
              </w:rPr>
              <w:t>3'</w:t>
            </w:r>
          </w:p>
          <w:p w14:paraId="7D5AD5E2" w14:textId="77777777" w:rsidR="008644CE" w:rsidRPr="00871AFA" w:rsidRDefault="008644CE" w:rsidP="00AB5876">
            <w:pPr>
              <w:rPr>
                <w:rFonts w:ascii="Times New Roman" w:hAnsi="Times New Roman"/>
                <w:color w:val="2A2E31"/>
                <w:szCs w:val="21"/>
              </w:rPr>
            </w:pPr>
            <w:r w:rsidRPr="009A5754">
              <w:rPr>
                <w:rFonts w:ascii="Times New Roman" w:hAnsi="Times New Roman"/>
                <w:color w:val="2A2E31"/>
                <w:szCs w:val="21"/>
              </w:rPr>
              <w:t xml:space="preserve">5' </w:t>
            </w:r>
            <w:r w:rsidRPr="009A5754">
              <w:rPr>
                <w:rFonts w:ascii="Times New Roman" w:hAnsi="Times New Roman" w:hint="eastAsia"/>
                <w:color w:val="2A2E31"/>
                <w:szCs w:val="21"/>
              </w:rPr>
              <w:t>AUGCCUUCCAGACACUUCCTT</w:t>
            </w:r>
            <w:r w:rsidRPr="009A5754">
              <w:rPr>
                <w:rFonts w:ascii="Times New Roman" w:hAnsi="Times New Roman"/>
                <w:color w:val="2A2E31"/>
                <w:szCs w:val="21"/>
              </w:rPr>
              <w:t xml:space="preserve"> 3'</w:t>
            </w:r>
          </w:p>
          <w:p w14:paraId="20CC2F59" w14:textId="77777777" w:rsidR="008644CE" w:rsidRPr="007F5170" w:rsidRDefault="008644CE" w:rsidP="00AB5876">
            <w:pPr>
              <w:rPr>
                <w:rFonts w:ascii="Times New Roman" w:hAnsi="Times New Roman"/>
                <w:color w:val="2A2E31"/>
                <w:szCs w:val="21"/>
              </w:rPr>
            </w:pPr>
            <w:r w:rsidRPr="009A5754">
              <w:rPr>
                <w:rFonts w:ascii="Times New Roman" w:hAnsi="Times New Roman"/>
                <w:color w:val="2A2E31"/>
                <w:szCs w:val="21"/>
              </w:rPr>
              <w:t xml:space="preserve">5' </w:t>
            </w:r>
            <w:r w:rsidRPr="009A5754">
              <w:rPr>
                <w:rFonts w:ascii="Times New Roman" w:hAnsi="Times New Roman" w:hint="eastAsia"/>
                <w:color w:val="2A2E31"/>
                <w:szCs w:val="21"/>
              </w:rPr>
              <w:t>CCAGUGGAACGGGAUCAAATT</w:t>
            </w:r>
            <w:r>
              <w:rPr>
                <w:rFonts w:ascii="Times New Roman" w:hAnsi="Times New Roman" w:hint="eastAsia"/>
                <w:color w:val="2A2E31"/>
                <w:szCs w:val="21"/>
              </w:rPr>
              <w:t xml:space="preserve"> </w:t>
            </w:r>
            <w:r w:rsidRPr="009A5754">
              <w:rPr>
                <w:rFonts w:ascii="Times New Roman" w:hAnsi="Times New Roman"/>
                <w:color w:val="2A2E31"/>
                <w:szCs w:val="21"/>
              </w:rPr>
              <w:t>3'</w:t>
            </w:r>
          </w:p>
          <w:p w14:paraId="544120B4" w14:textId="77777777" w:rsidR="008644CE" w:rsidRPr="007F5170" w:rsidRDefault="008644CE" w:rsidP="00AB5876">
            <w:pPr>
              <w:rPr>
                <w:rFonts w:ascii="Times New Roman" w:hAnsi="Times New Roman"/>
                <w:color w:val="2A2E31"/>
                <w:szCs w:val="21"/>
              </w:rPr>
            </w:pPr>
            <w:r w:rsidRPr="009A5754">
              <w:rPr>
                <w:rFonts w:ascii="Times New Roman" w:hAnsi="Times New Roman"/>
                <w:color w:val="2A2E31"/>
                <w:szCs w:val="21"/>
              </w:rPr>
              <w:t xml:space="preserve">5' </w:t>
            </w:r>
            <w:r w:rsidRPr="009A5754">
              <w:rPr>
                <w:rFonts w:ascii="Times New Roman" w:hAnsi="Times New Roman" w:hint="eastAsia"/>
                <w:color w:val="2A2E31"/>
                <w:szCs w:val="21"/>
              </w:rPr>
              <w:t>UUUGAUCCCGUUCCACUGGTT</w:t>
            </w:r>
            <w:r>
              <w:rPr>
                <w:rFonts w:ascii="Times New Roman" w:hAnsi="Times New Roman" w:hint="eastAsia"/>
                <w:color w:val="2A2E31"/>
                <w:szCs w:val="21"/>
              </w:rPr>
              <w:t xml:space="preserve"> </w:t>
            </w:r>
            <w:r w:rsidRPr="009A5754">
              <w:rPr>
                <w:rFonts w:ascii="Times New Roman" w:hAnsi="Times New Roman"/>
                <w:color w:val="2A2E31"/>
                <w:szCs w:val="21"/>
              </w:rPr>
              <w:t>3'</w:t>
            </w:r>
          </w:p>
          <w:p w14:paraId="61907C25" w14:textId="77777777" w:rsidR="008644CE" w:rsidRPr="007F5170" w:rsidRDefault="008644CE" w:rsidP="00AB5876">
            <w:pPr>
              <w:rPr>
                <w:rFonts w:ascii="Times New Roman" w:hAnsi="Times New Roman"/>
                <w:color w:val="2A2E31"/>
                <w:szCs w:val="21"/>
              </w:rPr>
            </w:pPr>
            <w:r w:rsidRPr="009A5754">
              <w:rPr>
                <w:rFonts w:ascii="Times New Roman" w:hAnsi="Times New Roman"/>
                <w:color w:val="2A2E31"/>
                <w:szCs w:val="21"/>
              </w:rPr>
              <w:t>5'</w:t>
            </w:r>
            <w:r w:rsidRPr="00871AFA">
              <w:rPr>
                <w:rFonts w:ascii="Times New Roman" w:hAnsi="Times New Roman"/>
                <w:color w:val="2A2E31"/>
                <w:szCs w:val="21"/>
              </w:rPr>
              <w:t xml:space="preserve"> </w:t>
            </w:r>
            <w:r w:rsidRPr="009A5754">
              <w:rPr>
                <w:rFonts w:ascii="Times New Roman" w:hAnsi="Times New Roman" w:hint="eastAsia"/>
                <w:color w:val="2A2E31"/>
                <w:szCs w:val="21"/>
              </w:rPr>
              <w:t>GCAGUUCGUCUGCAAAUAUTT</w:t>
            </w:r>
            <w:r>
              <w:rPr>
                <w:rFonts w:ascii="Times New Roman" w:hAnsi="Times New Roman" w:hint="eastAsia"/>
                <w:color w:val="2A2E31"/>
                <w:szCs w:val="21"/>
              </w:rPr>
              <w:t xml:space="preserve"> </w:t>
            </w:r>
            <w:r w:rsidRPr="009A5754">
              <w:rPr>
                <w:rFonts w:ascii="Times New Roman" w:hAnsi="Times New Roman"/>
                <w:color w:val="2A2E31"/>
                <w:szCs w:val="21"/>
              </w:rPr>
              <w:t>3'</w:t>
            </w:r>
          </w:p>
          <w:p w14:paraId="7EF780B6" w14:textId="77777777" w:rsidR="008644CE" w:rsidRPr="009A5754" w:rsidRDefault="008644CE" w:rsidP="00AB5876">
            <w:pPr>
              <w:rPr>
                <w:rFonts w:ascii="Times New Roman" w:hAnsi="Times New Roman"/>
                <w:color w:val="2A2E31"/>
                <w:szCs w:val="21"/>
              </w:rPr>
            </w:pPr>
            <w:bookmarkStart w:id="1" w:name="OLE_LINK78"/>
            <w:bookmarkStart w:id="2" w:name="OLE_LINK79"/>
            <w:r w:rsidRPr="009A5754">
              <w:rPr>
                <w:rFonts w:ascii="Times New Roman" w:hAnsi="Times New Roman"/>
                <w:color w:val="2A2E31"/>
                <w:szCs w:val="21"/>
              </w:rPr>
              <w:t xml:space="preserve">5' </w:t>
            </w:r>
            <w:bookmarkEnd w:id="1"/>
            <w:bookmarkEnd w:id="2"/>
            <w:r w:rsidRPr="009A5754">
              <w:rPr>
                <w:rFonts w:ascii="Times New Roman" w:hAnsi="Times New Roman" w:hint="eastAsia"/>
                <w:color w:val="2A2E31"/>
                <w:szCs w:val="21"/>
              </w:rPr>
              <w:t>AUAUUUGCAGACGAACUGCTT</w:t>
            </w:r>
            <w:r>
              <w:rPr>
                <w:rFonts w:ascii="Times New Roman" w:hAnsi="Times New Roman" w:hint="eastAsia"/>
                <w:color w:val="2A2E31"/>
                <w:szCs w:val="21"/>
              </w:rPr>
              <w:t xml:space="preserve"> </w:t>
            </w:r>
            <w:r w:rsidRPr="009A5754">
              <w:rPr>
                <w:rFonts w:ascii="Times New Roman" w:hAnsi="Times New Roman"/>
                <w:color w:val="2A2E31"/>
                <w:szCs w:val="21"/>
              </w:rPr>
              <w:t>3'</w:t>
            </w:r>
          </w:p>
          <w:p w14:paraId="06FA5212" w14:textId="1ABA0311" w:rsidR="00D37F42" w:rsidRPr="00D37F42" w:rsidRDefault="00D37F42" w:rsidP="00AB5876">
            <w:pPr>
              <w:pStyle w:val="Default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5' GCUCAGUACCAGAAGGAAUTT 3'</w:t>
            </w:r>
          </w:p>
          <w:p w14:paraId="2DB5F3F5" w14:textId="35B0F586" w:rsidR="00D37F42" w:rsidRPr="00D37F42" w:rsidRDefault="00D37F42" w:rsidP="00AB5876">
            <w:pPr>
              <w:pStyle w:val="Default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5' AUUCCUUCUGGUACUGAGCTT 3' </w:t>
            </w:r>
          </w:p>
          <w:p w14:paraId="197D06A4" w14:textId="4C2B21A1" w:rsidR="00D37F42" w:rsidRPr="00D37F42" w:rsidRDefault="00D37F42" w:rsidP="00AB5876">
            <w:pPr>
              <w:pStyle w:val="Default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5' GGAUGUGAUUGAAGCUCAUTT 3'</w:t>
            </w:r>
          </w:p>
          <w:p w14:paraId="5EEBE172" w14:textId="0458D816" w:rsidR="00D37F42" w:rsidRPr="00D37F42" w:rsidRDefault="00D37F42" w:rsidP="00AB5876">
            <w:pPr>
              <w:pStyle w:val="Default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5' AUGAGCUUCAAUCACAUCCTT 3'</w:t>
            </w:r>
          </w:p>
          <w:p w14:paraId="396FADD7" w14:textId="77777777" w:rsidR="008644CE" w:rsidRPr="009A5754" w:rsidRDefault="008644CE" w:rsidP="00AB5876">
            <w:pPr>
              <w:rPr>
                <w:rFonts w:ascii="Times New Roman" w:hAnsi="Times New Roman"/>
                <w:color w:val="2A2E31"/>
                <w:szCs w:val="21"/>
              </w:rPr>
            </w:pPr>
            <w:r w:rsidRPr="009A5754">
              <w:rPr>
                <w:rFonts w:ascii="Times New Roman" w:hAnsi="Times New Roman"/>
                <w:color w:val="2A2E31"/>
                <w:szCs w:val="21"/>
              </w:rPr>
              <w:t xml:space="preserve">5' </w:t>
            </w:r>
            <w:r w:rsidRPr="00871AFA">
              <w:rPr>
                <w:rFonts w:ascii="Times New Roman" w:hAnsi="Times New Roman"/>
                <w:color w:val="2A2E31"/>
                <w:szCs w:val="21"/>
              </w:rPr>
              <w:t>UUCUCCGAACGUGUCACGUTT</w:t>
            </w:r>
            <w:r w:rsidRPr="009A5754">
              <w:rPr>
                <w:rFonts w:ascii="Times New Roman" w:hAnsi="Times New Roman"/>
                <w:color w:val="2A2E31"/>
                <w:szCs w:val="21"/>
              </w:rPr>
              <w:t xml:space="preserve"> 3'</w:t>
            </w:r>
          </w:p>
          <w:p w14:paraId="0C6CEFF8" w14:textId="1236C509" w:rsidR="00B87218" w:rsidRPr="005260A7" w:rsidRDefault="008644CE" w:rsidP="00AB5876">
            <w:pPr>
              <w:rPr>
                <w:rFonts w:ascii="Times New Roman" w:eastAsia="宋体" w:hAnsi="Times New Roman"/>
                <w:szCs w:val="21"/>
                <w:lang w:eastAsia="zh-CN"/>
              </w:rPr>
            </w:pPr>
            <w:r w:rsidRPr="009A5754">
              <w:rPr>
                <w:rFonts w:ascii="Times New Roman" w:hAnsi="Times New Roman"/>
                <w:color w:val="2A2E31"/>
                <w:szCs w:val="21"/>
              </w:rPr>
              <w:t xml:space="preserve">5' </w:t>
            </w:r>
            <w:r w:rsidRPr="00871AFA">
              <w:rPr>
                <w:rFonts w:ascii="Times New Roman" w:hAnsi="Times New Roman"/>
                <w:color w:val="2A2E31"/>
                <w:szCs w:val="21"/>
              </w:rPr>
              <w:t>ACGUGACACGUUCGGAGAATT</w:t>
            </w:r>
            <w:r w:rsidRPr="009A5754">
              <w:rPr>
                <w:rFonts w:ascii="Times New Roman" w:hAnsi="Times New Roman"/>
                <w:color w:val="2A2E31"/>
                <w:szCs w:val="21"/>
              </w:rPr>
              <w:t xml:space="preserve"> 3</w:t>
            </w:r>
            <w:r w:rsidRPr="00871AFA">
              <w:rPr>
                <w:rFonts w:ascii="Times New Roman" w:hAnsi="Times New Roman"/>
                <w:szCs w:val="21"/>
              </w:rPr>
              <w:t>'</w:t>
            </w:r>
          </w:p>
        </w:tc>
      </w:tr>
    </w:tbl>
    <w:p w14:paraId="17465FFE" w14:textId="77777777" w:rsidR="00B705AA" w:rsidRDefault="00B705AA" w:rsidP="00B705AA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99FED" w14:textId="77777777" w:rsidR="00B705AA" w:rsidRPr="00A22C79" w:rsidRDefault="00B705AA" w:rsidP="00B705AA">
      <w:pPr>
        <w:spacing w:before="240" w:after="240" w:line="360" w:lineRule="auto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sectPr w:rsidR="00B705AA" w:rsidRPr="00A22C79" w:rsidSect="00F655D1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50DC4" w14:textId="77777777" w:rsidR="00143B6A" w:rsidRDefault="00143B6A" w:rsidP="00682D3C">
      <w:r>
        <w:separator/>
      </w:r>
    </w:p>
  </w:endnote>
  <w:endnote w:type="continuationSeparator" w:id="0">
    <w:p w14:paraId="6034B392" w14:textId="77777777" w:rsidR="00143B6A" w:rsidRDefault="00143B6A" w:rsidP="00682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DF60F">
    <w:altName w:val="宋体"/>
    <w:charset w:val="86"/>
    <w:family w:val="auto"/>
    <w:pitch w:val="default"/>
    <w:sig w:usb0="00000000" w:usb1="00000000" w:usb2="0000000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0DAE1" w14:textId="77777777" w:rsidR="00143B6A" w:rsidRDefault="00143B6A" w:rsidP="00682D3C">
      <w:r>
        <w:separator/>
      </w:r>
    </w:p>
  </w:footnote>
  <w:footnote w:type="continuationSeparator" w:id="0">
    <w:p w14:paraId="4C20FDB2" w14:textId="77777777" w:rsidR="00143B6A" w:rsidRDefault="00143B6A" w:rsidP="00682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0pf52eet9zlepv9rvvwanz5pdttwvxx9s&quot;&gt;My EndNote Library&lt;record-ids&gt;&lt;item&gt;1319&lt;/item&gt;&lt;/record-ids&gt;&lt;/item&gt;&lt;/Libraries&gt;"/>
  </w:docVars>
  <w:rsids>
    <w:rsidRoot w:val="003A1AB9"/>
    <w:rsid w:val="00000F6A"/>
    <w:rsid w:val="00025E39"/>
    <w:rsid w:val="00035211"/>
    <w:rsid w:val="00046753"/>
    <w:rsid w:val="000503B2"/>
    <w:rsid w:val="000571CB"/>
    <w:rsid w:val="000762A2"/>
    <w:rsid w:val="00082E0A"/>
    <w:rsid w:val="000A7CDF"/>
    <w:rsid w:val="000D42B4"/>
    <w:rsid w:val="00110FA2"/>
    <w:rsid w:val="001122EE"/>
    <w:rsid w:val="00117613"/>
    <w:rsid w:val="0014198F"/>
    <w:rsid w:val="00143B6A"/>
    <w:rsid w:val="001723A8"/>
    <w:rsid w:val="00197686"/>
    <w:rsid w:val="001B33CD"/>
    <w:rsid w:val="001B5205"/>
    <w:rsid w:val="001B6732"/>
    <w:rsid w:val="001C0ED3"/>
    <w:rsid w:val="0020022A"/>
    <w:rsid w:val="002320B4"/>
    <w:rsid w:val="00246947"/>
    <w:rsid w:val="00283FF4"/>
    <w:rsid w:val="00293A7D"/>
    <w:rsid w:val="002952F7"/>
    <w:rsid w:val="002C0088"/>
    <w:rsid w:val="002D32D3"/>
    <w:rsid w:val="002D36AC"/>
    <w:rsid w:val="002D60AE"/>
    <w:rsid w:val="002D734E"/>
    <w:rsid w:val="002F3AF8"/>
    <w:rsid w:val="0031161B"/>
    <w:rsid w:val="00316EA9"/>
    <w:rsid w:val="00323D1B"/>
    <w:rsid w:val="00330794"/>
    <w:rsid w:val="00356654"/>
    <w:rsid w:val="00383704"/>
    <w:rsid w:val="00392CC8"/>
    <w:rsid w:val="003A1AB9"/>
    <w:rsid w:val="003B48BE"/>
    <w:rsid w:val="003B7DEC"/>
    <w:rsid w:val="003F4A1E"/>
    <w:rsid w:val="00422A3F"/>
    <w:rsid w:val="004325E2"/>
    <w:rsid w:val="00437876"/>
    <w:rsid w:val="0044571D"/>
    <w:rsid w:val="00466F85"/>
    <w:rsid w:val="00495C37"/>
    <w:rsid w:val="004A161A"/>
    <w:rsid w:val="004B1FC3"/>
    <w:rsid w:val="004B27F2"/>
    <w:rsid w:val="004C55A4"/>
    <w:rsid w:val="004C74AA"/>
    <w:rsid w:val="004D0226"/>
    <w:rsid w:val="00507E26"/>
    <w:rsid w:val="00515BDD"/>
    <w:rsid w:val="00520540"/>
    <w:rsid w:val="005260A7"/>
    <w:rsid w:val="005602D1"/>
    <w:rsid w:val="00564A73"/>
    <w:rsid w:val="005A7B11"/>
    <w:rsid w:val="005C0BD0"/>
    <w:rsid w:val="005D0863"/>
    <w:rsid w:val="005E3AD7"/>
    <w:rsid w:val="00605115"/>
    <w:rsid w:val="00606924"/>
    <w:rsid w:val="0062590B"/>
    <w:rsid w:val="00646FC6"/>
    <w:rsid w:val="006624B9"/>
    <w:rsid w:val="006647E9"/>
    <w:rsid w:val="006755CA"/>
    <w:rsid w:val="00682D3C"/>
    <w:rsid w:val="00702E04"/>
    <w:rsid w:val="0071717F"/>
    <w:rsid w:val="007322A1"/>
    <w:rsid w:val="007356FD"/>
    <w:rsid w:val="00744BB8"/>
    <w:rsid w:val="00772E11"/>
    <w:rsid w:val="00796199"/>
    <w:rsid w:val="007B635D"/>
    <w:rsid w:val="007D5650"/>
    <w:rsid w:val="007E4FA2"/>
    <w:rsid w:val="007F19CB"/>
    <w:rsid w:val="0081477C"/>
    <w:rsid w:val="008644CE"/>
    <w:rsid w:val="0087338E"/>
    <w:rsid w:val="008941F9"/>
    <w:rsid w:val="008D252D"/>
    <w:rsid w:val="008E4E81"/>
    <w:rsid w:val="008E56D3"/>
    <w:rsid w:val="008E59BB"/>
    <w:rsid w:val="00910C91"/>
    <w:rsid w:val="00916F9A"/>
    <w:rsid w:val="00920BEC"/>
    <w:rsid w:val="00950D66"/>
    <w:rsid w:val="009575E2"/>
    <w:rsid w:val="00977A59"/>
    <w:rsid w:val="0099202D"/>
    <w:rsid w:val="009A6B82"/>
    <w:rsid w:val="009F125C"/>
    <w:rsid w:val="009F41A6"/>
    <w:rsid w:val="00A01984"/>
    <w:rsid w:val="00A10FB4"/>
    <w:rsid w:val="00A22C79"/>
    <w:rsid w:val="00A26D19"/>
    <w:rsid w:val="00A34E3C"/>
    <w:rsid w:val="00A63779"/>
    <w:rsid w:val="00A750C6"/>
    <w:rsid w:val="00A9624C"/>
    <w:rsid w:val="00A96F8C"/>
    <w:rsid w:val="00AB5876"/>
    <w:rsid w:val="00AD1150"/>
    <w:rsid w:val="00AE4CDC"/>
    <w:rsid w:val="00B12EA4"/>
    <w:rsid w:val="00B15878"/>
    <w:rsid w:val="00B54DA2"/>
    <w:rsid w:val="00B56630"/>
    <w:rsid w:val="00B65B29"/>
    <w:rsid w:val="00B705AA"/>
    <w:rsid w:val="00B858B4"/>
    <w:rsid w:val="00B87218"/>
    <w:rsid w:val="00BC7CDD"/>
    <w:rsid w:val="00BD00C4"/>
    <w:rsid w:val="00BD1A13"/>
    <w:rsid w:val="00BE706D"/>
    <w:rsid w:val="00BE7C2D"/>
    <w:rsid w:val="00C03D85"/>
    <w:rsid w:val="00C14BAD"/>
    <w:rsid w:val="00C454EB"/>
    <w:rsid w:val="00C55345"/>
    <w:rsid w:val="00C62A60"/>
    <w:rsid w:val="00C73135"/>
    <w:rsid w:val="00CB44C5"/>
    <w:rsid w:val="00CC0315"/>
    <w:rsid w:val="00CD5F3B"/>
    <w:rsid w:val="00CF086C"/>
    <w:rsid w:val="00D1369A"/>
    <w:rsid w:val="00D335D9"/>
    <w:rsid w:val="00D37F42"/>
    <w:rsid w:val="00D42D12"/>
    <w:rsid w:val="00D478E1"/>
    <w:rsid w:val="00D54135"/>
    <w:rsid w:val="00D604D2"/>
    <w:rsid w:val="00D760A5"/>
    <w:rsid w:val="00D80004"/>
    <w:rsid w:val="00D80434"/>
    <w:rsid w:val="00D849A7"/>
    <w:rsid w:val="00D93B01"/>
    <w:rsid w:val="00D94718"/>
    <w:rsid w:val="00D96947"/>
    <w:rsid w:val="00DA7784"/>
    <w:rsid w:val="00DB2F3E"/>
    <w:rsid w:val="00DC2366"/>
    <w:rsid w:val="00DE57CA"/>
    <w:rsid w:val="00DE74B6"/>
    <w:rsid w:val="00E01D99"/>
    <w:rsid w:val="00E02485"/>
    <w:rsid w:val="00E26DA2"/>
    <w:rsid w:val="00E35C15"/>
    <w:rsid w:val="00E477CB"/>
    <w:rsid w:val="00E711CD"/>
    <w:rsid w:val="00E94AF8"/>
    <w:rsid w:val="00E95A8B"/>
    <w:rsid w:val="00EA1390"/>
    <w:rsid w:val="00EB1269"/>
    <w:rsid w:val="00F277F4"/>
    <w:rsid w:val="00F436BE"/>
    <w:rsid w:val="00F46D27"/>
    <w:rsid w:val="00F65091"/>
    <w:rsid w:val="00F655D1"/>
    <w:rsid w:val="00F75D7B"/>
    <w:rsid w:val="00F77154"/>
    <w:rsid w:val="00FC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A4E8BE"/>
  <w15:chartTrackingRefBased/>
  <w15:docId w15:val="{6C542002-C68F-48F7-8840-F59544739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2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4CDC"/>
    <w:rPr>
      <w:rFonts w:ascii="MS Mincho" w:eastAsia="MS Mincho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E4CDC"/>
    <w:rPr>
      <w:rFonts w:ascii="MS Mincho" w:eastAsia="MS Mincho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82D3C"/>
    <w:pPr>
      <w:tabs>
        <w:tab w:val="center" w:pos="4252"/>
        <w:tab w:val="right" w:pos="8504"/>
      </w:tabs>
      <w:snapToGrid w:val="0"/>
    </w:pPr>
  </w:style>
  <w:style w:type="character" w:customStyle="1" w:styleId="a6">
    <w:name w:val="页眉 字符"/>
    <w:basedOn w:val="a0"/>
    <w:link w:val="a5"/>
    <w:uiPriority w:val="99"/>
    <w:rsid w:val="00682D3C"/>
  </w:style>
  <w:style w:type="paragraph" w:styleId="a7">
    <w:name w:val="footer"/>
    <w:basedOn w:val="a"/>
    <w:link w:val="a8"/>
    <w:uiPriority w:val="99"/>
    <w:unhideWhenUsed/>
    <w:rsid w:val="00682D3C"/>
    <w:pPr>
      <w:tabs>
        <w:tab w:val="center" w:pos="4252"/>
        <w:tab w:val="right" w:pos="8504"/>
      </w:tabs>
      <w:snapToGrid w:val="0"/>
    </w:pPr>
  </w:style>
  <w:style w:type="character" w:customStyle="1" w:styleId="a8">
    <w:name w:val="页脚 字符"/>
    <w:basedOn w:val="a0"/>
    <w:link w:val="a7"/>
    <w:uiPriority w:val="99"/>
    <w:rsid w:val="00682D3C"/>
  </w:style>
  <w:style w:type="character" w:styleId="a9">
    <w:name w:val="Emphasis"/>
    <w:basedOn w:val="a0"/>
    <w:uiPriority w:val="20"/>
    <w:qFormat/>
    <w:rsid w:val="005D0863"/>
    <w:rPr>
      <w:i/>
      <w:iCs/>
    </w:rPr>
  </w:style>
  <w:style w:type="table" w:styleId="aa">
    <w:name w:val="Table Grid"/>
    <w:basedOn w:val="a1"/>
    <w:uiPriority w:val="39"/>
    <w:rsid w:val="008644CE"/>
    <w:rPr>
      <w:rFonts w:ascii="等线" w:eastAsia="等线" w:hAnsi="等线" w:cs="Times New Roman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sid w:val="00916F9A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705A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05A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05AA"/>
    <w:rPr>
      <w:rFonts w:ascii="Century" w:hAnsi="Century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705AA"/>
    <w:rPr>
      <w:rFonts w:ascii="Century" w:hAnsi="Century"/>
      <w:noProof/>
      <w:sz w:val="20"/>
    </w:rPr>
  </w:style>
  <w:style w:type="paragraph" w:customStyle="1" w:styleId="Default">
    <w:name w:val="Default"/>
    <w:rsid w:val="00D37F4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86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鹏 周</cp:lastModifiedBy>
  <cp:revision>2</cp:revision>
  <cp:lastPrinted>2020-11-22T05:04:00Z</cp:lastPrinted>
  <dcterms:created xsi:type="dcterms:W3CDTF">2025-02-08T07:27:00Z</dcterms:created>
  <dcterms:modified xsi:type="dcterms:W3CDTF">2025-02-08T07:27:00Z</dcterms:modified>
</cp:coreProperties>
</file>